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5648" w:rsidRPr="00D37DDC" w:rsidRDefault="0002275C" w:rsidP="00645648">
      <w:pPr>
        <w:rPr>
          <w:b/>
          <w:sz w:val="22"/>
        </w:rPr>
      </w:pPr>
      <w:bookmarkStart w:id="0" w:name="OLE_LINK64"/>
      <w:bookmarkStart w:id="1" w:name="OLE_LINK65"/>
      <w:bookmarkStart w:id="2" w:name="OLE_LINK66"/>
      <w:r w:rsidRPr="00645648">
        <w:rPr>
          <w:rFonts w:asciiTheme="minorHAnsi" w:hAnsiTheme="minorHAnsi" w:cs="Arial"/>
          <w:b/>
        </w:rPr>
        <w:t>Additional File 1</w:t>
      </w:r>
      <w:r w:rsidR="00645648" w:rsidRPr="00645648">
        <w:rPr>
          <w:rFonts w:asciiTheme="minorHAnsi" w:hAnsiTheme="minorHAnsi" w:cs="Arial"/>
          <w:b/>
        </w:rPr>
        <w:t xml:space="preserve">: </w:t>
      </w:r>
      <w:bookmarkStart w:id="3" w:name="_GoBack"/>
      <w:r w:rsidR="00645648" w:rsidRPr="00D37DDC">
        <w:rPr>
          <w:b/>
          <w:sz w:val="22"/>
        </w:rPr>
        <w:t xml:space="preserve">Patients’ characteristics and their association of pre and post sHLA-G levels of </w:t>
      </w:r>
      <w:r w:rsidR="00645648">
        <w:rPr>
          <w:b/>
          <w:sz w:val="22"/>
        </w:rPr>
        <w:t xml:space="preserve">paired </w:t>
      </w:r>
      <w:r w:rsidR="00645648" w:rsidRPr="00D37DDC">
        <w:rPr>
          <w:b/>
          <w:sz w:val="22"/>
        </w:rPr>
        <w:t>TNBC patients</w:t>
      </w:r>
    </w:p>
    <w:tbl>
      <w:tblPr>
        <w:tblStyle w:val="Tabellenraster2"/>
        <w:tblW w:w="7938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2977"/>
        <w:gridCol w:w="425"/>
        <w:gridCol w:w="709"/>
        <w:gridCol w:w="708"/>
        <w:gridCol w:w="709"/>
        <w:gridCol w:w="709"/>
        <w:gridCol w:w="709"/>
        <w:gridCol w:w="992"/>
      </w:tblGrid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bookmarkEnd w:id="3"/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Parameter</w:t>
            </w:r>
          </w:p>
        </w:tc>
        <w:tc>
          <w:tcPr>
            <w:tcW w:w="2551" w:type="dxa"/>
            <w:gridSpan w:val="4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re-CT HLA-G (ng/ml)</w:t>
            </w:r>
          </w:p>
        </w:tc>
        <w:tc>
          <w:tcPr>
            <w:tcW w:w="2410" w:type="dxa"/>
            <w:gridSpan w:val="3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ost-CT HLA-G (ng/ml)</w:t>
            </w:r>
          </w:p>
        </w:tc>
      </w:tr>
      <w:tr w:rsidR="00645648" w:rsidRPr="00645648" w:rsidTr="00DA4BBF">
        <w:trPr>
          <w:trHeight w:val="57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>Med.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>Min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>Max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Med.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Min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Max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ge (years)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&gt;60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37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44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1.25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3.41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5.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&lt;60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17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2.26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88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4.71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79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enopausal</w:t>
            </w:r>
            <w:proofErr w:type="spellEnd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Status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Premenopausal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53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8.28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81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4.96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.02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Perimenopausal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.53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6.08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47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2.36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5.34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8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Postmenopausal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59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75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65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4.71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79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Histology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Ductal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97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7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2.35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4.71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8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Lobular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2.67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2.67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2.67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8.28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8.28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8.28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Others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.89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9.6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37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7.41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79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Unknown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94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6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28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2.24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0.67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8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Tumor </w:t>
            </w:r>
            <w:proofErr w:type="spellStart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grading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I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II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05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1.73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.28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4.96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5.34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8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III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59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65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4.71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79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unknown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Ki</w:t>
            </w:r>
            <w:proofErr w:type="spellEnd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67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0-10%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44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9.6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28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5.16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7.02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8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11-30%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.45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3.92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.28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79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4.71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79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&gt;30%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98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2.34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3.41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.02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unknown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9.78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3.81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.42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5.16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7.02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8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Tumor</w:t>
            </w:r>
            <w:proofErr w:type="spellEnd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size at diagnosis (c/</w:t>
            </w:r>
            <w:proofErr w:type="spellStart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T</w:t>
            </w:r>
            <w:proofErr w:type="spellEnd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</w:t>
            </w: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c/p T1a-c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.45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2.26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7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2.22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4.7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79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c/p T2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59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8.28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65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5.34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8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c/p T3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1.81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12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28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3.05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5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c/p T4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Tumor</w:t>
            </w:r>
            <w:proofErr w:type="spellEnd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size after CT (</w:t>
            </w:r>
            <w:proofErr w:type="spellStart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ypT</w:t>
            </w:r>
            <w:proofErr w:type="spellEnd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</w:t>
            </w: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ypT0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58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2.26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9.96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4.7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79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ypT1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9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8.28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7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1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3.4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8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ypT2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9.6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44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6.38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5.34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.77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ypT3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.89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.89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.89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37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37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37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ypT4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5.24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5.24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5.24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6.46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6.46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6.46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unknown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odal Status at diagnosis (c/</w:t>
            </w:r>
            <w:proofErr w:type="spellStart"/>
            <w:proofErr w:type="gramStart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N</w:t>
            </w:r>
            <w:proofErr w:type="spellEnd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  <w:r w:rsidRPr="00645648" w:rsidDel="002122E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</w:t>
            </w:r>
            <w:proofErr w:type="gram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Node-negative (c/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pN</w:t>
            </w:r>
            <w:proofErr w:type="spellEnd"/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)</w:t>
            </w:r>
            <w:r w:rsidRPr="00645648" w:rsidDel="00C050D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56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9.45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3.4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79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Node</w:t>
            </w:r>
            <w:proofErr w:type="spellEnd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-positive (c/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pN</w:t>
            </w:r>
            <w:proofErr w:type="spellEnd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+)</w:t>
            </w:r>
            <w:r w:rsidRPr="00645648" w:rsidDel="002122E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5.84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6.08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44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2.36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4.7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.77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odal status after CT (</w:t>
            </w:r>
            <w:proofErr w:type="spellStart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ypN</w:t>
            </w:r>
            <w:proofErr w:type="spellEnd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Node-negative (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ypN</w:t>
            </w:r>
            <w:proofErr w:type="spellEnd"/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-) 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78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3.27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.28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9.6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5.39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8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Node</w:t>
            </w:r>
            <w:proofErr w:type="spellEnd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-positive (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ypN</w:t>
            </w:r>
            <w:proofErr w:type="spellEnd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+)</w:t>
            </w:r>
            <w:r w:rsidRPr="00645648" w:rsidDel="002122E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unknown</w:t>
            </w:r>
            <w:proofErr w:type="spellEnd"/>
            <w:r w:rsidRPr="00645648" w:rsidDel="002122E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23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88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4.7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79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hemotherapy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Neoadjuvant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23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11.58</w:t>
            </w:r>
          </w:p>
        </w:tc>
        <w:tc>
          <w:tcPr>
            <w:tcW w:w="709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79</w:t>
            </w:r>
          </w:p>
        </w:tc>
        <w:tc>
          <w:tcPr>
            <w:tcW w:w="992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val="en-GB" w:eastAsia="en-GB"/>
              </w:rPr>
              <w:t>64.7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   Adjuvant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  <w:lang w:eastAsia="en-GB"/>
              </w:rPr>
              <w:t>unknown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Pathological </w:t>
            </w:r>
            <w:proofErr w:type="spellStart"/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esponse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</w:rPr>
              <w:t>Complete</w:t>
            </w:r>
            <w:proofErr w:type="spellEnd"/>
            <w:r w:rsidRPr="00645648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56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2.26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65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4.7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79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 xml:space="preserve">   Partial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9.28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7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2.71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3.4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8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</w:rPr>
              <w:t>No</w:t>
            </w:r>
            <w:proofErr w:type="spellEnd"/>
            <w:r w:rsidRPr="00645648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.89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0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44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37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7.16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.77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hideMark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Distant metastases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es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.53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6.08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44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8.28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4.7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.77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64564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o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56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65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3.4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79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64564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unknown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Recurrence (5y-PFS)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</w:rPr>
              <w:t>Alive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59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65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3.4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79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sz w:val="20"/>
                <w:szCs w:val="20"/>
              </w:rPr>
              <w:t>Relapsed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.05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6.08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44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7.16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4.7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81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64564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unknown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p w:rsidR="00645648" w:rsidRPr="00645648" w:rsidDel="002122E2" w:rsidRDefault="00645648" w:rsidP="00645648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5648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Overall survival (5y OS)</w:t>
            </w:r>
            <w:r w:rsidRPr="00645648" w:rsidDel="00C050D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25" w:type="dxa"/>
          </w:tcPr>
          <w:p w:rsidR="00645648" w:rsidRPr="00645648" w:rsidDel="002122E2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Del="002122E2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</w:tcPr>
          <w:p w:rsidR="00645648" w:rsidRPr="00645648" w:rsidDel="002122E2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45648" w:rsidRPr="00645648" w:rsidDel="002122E2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Del="002122E2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noWrap/>
          </w:tcPr>
          <w:p w:rsidR="00645648" w:rsidRPr="00645648" w:rsidDel="002122E2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</w:tcPr>
          <w:p w:rsidR="00645648" w:rsidRPr="00645648" w:rsidDel="002122E2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p w:rsidR="00645648" w:rsidRPr="00645648" w:rsidDel="002122E2" w:rsidRDefault="00645648" w:rsidP="00645648">
            <w:pPr>
              <w:spacing w:before="0" w:after="0"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645648">
              <w:rPr>
                <w:rFonts w:eastAsia="Times New Roman" w:cs="Times New Roman"/>
                <w:bCs/>
                <w:sz w:val="20"/>
                <w:szCs w:val="20"/>
                <w:lang w:val="en-GB"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live</w:t>
            </w:r>
            <w:proofErr w:type="spellEnd"/>
            <w:r w:rsidRPr="0064564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8.56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0.65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43.4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79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p w:rsidR="00645648" w:rsidRPr="00645648" w:rsidDel="002122E2" w:rsidRDefault="00645648" w:rsidP="00645648">
            <w:pPr>
              <w:spacing w:before="0" w:after="0"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64564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  Dead</w:t>
            </w:r>
            <w:r w:rsidRPr="00645648" w:rsidDel="00C050DC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.53</w:t>
            </w: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6.08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3.44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18.28</w:t>
            </w: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4.71</w:t>
            </w: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5648">
              <w:rPr>
                <w:rFonts w:eastAsia="Calibri" w:cs="Times New Roman"/>
                <w:sz w:val="20"/>
                <w:szCs w:val="20"/>
              </w:rPr>
              <w:t>6.77</w:t>
            </w:r>
          </w:p>
        </w:tc>
      </w:tr>
      <w:tr w:rsidR="00645648" w:rsidRPr="00645648" w:rsidTr="00DA4BBF">
        <w:trPr>
          <w:trHeight w:val="113"/>
        </w:trPr>
        <w:tc>
          <w:tcPr>
            <w:tcW w:w="2977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64564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64564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unknown</w:t>
            </w:r>
            <w:proofErr w:type="spellEnd"/>
          </w:p>
        </w:tc>
        <w:tc>
          <w:tcPr>
            <w:tcW w:w="425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564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645648" w:rsidRPr="00645648" w:rsidRDefault="00645648" w:rsidP="0064564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</w:tbl>
    <w:p w:rsidR="0002275C" w:rsidRDefault="00645648" w:rsidP="0002275C">
      <w:pPr>
        <w:pStyle w:val="KeinLeerraum"/>
      </w:pPr>
      <w:r w:rsidRPr="00645648">
        <w:rPr>
          <w:rFonts w:eastAsia="Calibri" w:cs="Times New Roman"/>
          <w:sz w:val="20"/>
          <w:szCs w:val="20"/>
        </w:rPr>
        <w:t xml:space="preserve">CT: chemotherapy Med.: Median; Min: Minimum; Max: Maximum; c: clinical; p: pathological; </w:t>
      </w:r>
      <w:r>
        <w:rPr>
          <w:rFonts w:eastAsia="Calibri" w:cs="Times New Roman"/>
          <w:sz w:val="20"/>
          <w:szCs w:val="20"/>
        </w:rPr>
        <w:t xml:space="preserve">c: before </w:t>
      </w:r>
      <w:proofErr w:type="gramStart"/>
      <w:r w:rsidRPr="00645648">
        <w:rPr>
          <w:rFonts w:eastAsia="Calibri" w:cs="Times New Roman"/>
          <w:sz w:val="20"/>
          <w:szCs w:val="20"/>
        </w:rPr>
        <w:t>chemotherapy</w:t>
      </w:r>
      <w:r>
        <w:rPr>
          <w:rFonts w:eastAsia="Calibri" w:cs="Times New Roman"/>
          <w:sz w:val="20"/>
          <w:szCs w:val="20"/>
        </w:rPr>
        <w:t xml:space="preserve">; </w:t>
      </w:r>
      <w:r w:rsidRPr="00645648">
        <w:rPr>
          <w:rFonts w:eastAsia="Calibri" w:cs="Times New Roman"/>
          <w:sz w:val="20"/>
          <w:szCs w:val="20"/>
        </w:rPr>
        <w:t xml:space="preserve"> </w:t>
      </w:r>
      <w:r w:rsidRPr="00645648">
        <w:rPr>
          <w:rFonts w:eastAsia="Calibri" w:cs="Times New Roman"/>
          <w:sz w:val="20"/>
          <w:szCs w:val="20"/>
        </w:rPr>
        <w:t>y</w:t>
      </w:r>
      <w:proofErr w:type="gramEnd"/>
      <w:r w:rsidRPr="00645648">
        <w:rPr>
          <w:rFonts w:eastAsia="Calibri" w:cs="Times New Roman"/>
          <w:sz w:val="20"/>
          <w:szCs w:val="20"/>
        </w:rPr>
        <w:t xml:space="preserve">: after neoadjuvant chemotherapy; </w:t>
      </w: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</w:p>
    <w:p w:rsidR="00645648" w:rsidRDefault="00645648" w:rsidP="0002275C">
      <w:pPr>
        <w:pStyle w:val="KeinLeerraum"/>
      </w:pPr>
      <w:r w:rsidRPr="00645648">
        <w:rPr>
          <w:rFonts w:asciiTheme="minorHAnsi" w:hAnsiTheme="minorHAnsi" w:cs="Arial"/>
          <w:b/>
        </w:rPr>
        <w:lastRenderedPageBreak/>
        <w:t xml:space="preserve">Additional File </w:t>
      </w:r>
      <w:r w:rsidRPr="00645648">
        <w:rPr>
          <w:rFonts w:asciiTheme="minorHAnsi" w:hAnsiTheme="minorHAnsi" w:cs="Arial"/>
          <w:b/>
        </w:rPr>
        <w:t>2:</w:t>
      </w:r>
      <w:r>
        <w:rPr>
          <w:rFonts w:asciiTheme="minorHAnsi" w:hAnsiTheme="minorHAnsi" w:cs="Arial"/>
        </w:rPr>
        <w:t xml:space="preserve"> </w:t>
      </w:r>
      <w:r w:rsidRPr="00044A7E">
        <w:rPr>
          <w:rFonts w:asciiTheme="minorHAnsi" w:hAnsiTheme="minorHAnsi" w:cs="Arial"/>
          <w:b/>
        </w:rPr>
        <w:t xml:space="preserve">A, B: </w:t>
      </w:r>
      <w:r w:rsidRPr="00044A7E">
        <w:rPr>
          <w:b/>
        </w:rPr>
        <w:t>Receiver operating characteristic (ROC) analyses for the threshold determination of sHLA-G levels post chemotherapy for the 5-year PFS and OS.</w:t>
      </w:r>
      <w:r>
        <w:rPr>
          <w:b/>
        </w:rPr>
        <w:t xml:space="preserve">  </w:t>
      </w:r>
    </w:p>
    <w:p w:rsidR="00645648" w:rsidRPr="0002275C" w:rsidRDefault="00645648" w:rsidP="0002275C">
      <w:pPr>
        <w:pStyle w:val="KeinLeerraum"/>
      </w:pPr>
    </w:p>
    <w:p w:rsidR="0002275C" w:rsidRDefault="0002275C" w:rsidP="0002275C">
      <w:pPr>
        <w:pStyle w:val="KeinLeerraum"/>
      </w:pPr>
      <w:r w:rsidRPr="0002275C">
        <w:rPr>
          <w:noProof/>
        </w:rPr>
        <w:drawing>
          <wp:inline distT="0" distB="0" distL="0" distR="0">
            <wp:extent cx="3876675" cy="589852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869" cy="5947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275C" w:rsidRDefault="0002275C" w:rsidP="0002275C">
      <w:pPr>
        <w:pStyle w:val="KeinLeerraum"/>
      </w:pPr>
    </w:p>
    <w:p w:rsidR="0002275C" w:rsidRDefault="0002275C" w:rsidP="0002275C">
      <w:pPr>
        <w:pStyle w:val="KeinLeerraum"/>
      </w:pPr>
    </w:p>
    <w:p w:rsidR="00044A7E" w:rsidRPr="0002275C" w:rsidRDefault="00044A7E" w:rsidP="0002275C">
      <w:pPr>
        <w:pStyle w:val="KeinLeerraum"/>
      </w:pPr>
    </w:p>
    <w:p w:rsidR="0002275C" w:rsidRPr="0002275C" w:rsidRDefault="0002275C" w:rsidP="0002275C">
      <w:pPr>
        <w:pStyle w:val="Beschriftung"/>
        <w:jc w:val="both"/>
        <w:rPr>
          <w:rFonts w:asciiTheme="minorHAnsi" w:hAnsiTheme="minorHAnsi" w:cs="Arial"/>
        </w:rPr>
      </w:pPr>
    </w:p>
    <w:p w:rsidR="004537D6" w:rsidRPr="00A83649" w:rsidRDefault="004537D6" w:rsidP="0002275C">
      <w:pPr>
        <w:pStyle w:val="Beschriftung"/>
        <w:jc w:val="both"/>
      </w:pPr>
      <w:r w:rsidRPr="00A83649">
        <w:t xml:space="preserve">Additional </w:t>
      </w:r>
      <w:r w:rsidR="008F206D" w:rsidRPr="00A83649">
        <w:t>f</w:t>
      </w:r>
      <w:r w:rsidRPr="00A83649">
        <w:t xml:space="preserve">ile </w:t>
      </w:r>
      <w:r w:rsidR="00044A7E">
        <w:t>3</w:t>
      </w:r>
      <w:r w:rsidRPr="00A83649">
        <w:t xml:space="preserve">. </w:t>
      </w:r>
      <w:r w:rsidR="0080227D" w:rsidRPr="00A83649">
        <w:rPr>
          <w:i/>
        </w:rPr>
        <w:t>HLA-G</w:t>
      </w:r>
      <w:r w:rsidR="0080227D" w:rsidRPr="00A83649">
        <w:t xml:space="preserve"> 3’</w:t>
      </w:r>
      <w:r w:rsidR="00044A7E">
        <w:t xml:space="preserve"> </w:t>
      </w:r>
      <w:r w:rsidR="0080227D" w:rsidRPr="00A83649">
        <w:t>UTR</w:t>
      </w:r>
      <w:r w:rsidR="0080227D" w:rsidRPr="00A83649">
        <w:rPr>
          <w:i/>
        </w:rPr>
        <w:t xml:space="preserve"> </w:t>
      </w:r>
      <w:r w:rsidRPr="00A83649">
        <w:t xml:space="preserve">Haplotype frequencies </w:t>
      </w:r>
      <w:r w:rsidR="00DA4295" w:rsidRPr="00A83649">
        <w:t xml:space="preserve">and </w:t>
      </w:r>
      <w:r w:rsidR="0080227D" w:rsidRPr="00A83649">
        <w:t xml:space="preserve">the </w:t>
      </w:r>
      <w:r w:rsidR="00DA4295" w:rsidRPr="00A83649">
        <w:rPr>
          <w:i/>
        </w:rPr>
        <w:t xml:space="preserve">ILT-2rs10416697 </w:t>
      </w:r>
      <w:r w:rsidR="0080227D" w:rsidRPr="00A83649">
        <w:rPr>
          <w:i/>
        </w:rPr>
        <w:t xml:space="preserve">allele frequencies </w:t>
      </w:r>
      <w:r w:rsidRPr="00A83649">
        <w:t xml:space="preserve">at the </w:t>
      </w:r>
      <w:r w:rsidR="00DA4295" w:rsidRPr="00A83649">
        <w:t>ILT-2 gene</w:t>
      </w:r>
      <w:r w:rsidR="0080227D" w:rsidRPr="00A83649">
        <w:t xml:space="preserve"> </w:t>
      </w:r>
      <w:r w:rsidR="00DA4295" w:rsidRPr="00A83649">
        <w:t xml:space="preserve">promoter region </w:t>
      </w:r>
      <w:r w:rsidRPr="00A83649">
        <w:t xml:space="preserve">in </w:t>
      </w:r>
      <w:r w:rsidR="00CC7F6C" w:rsidRPr="00A83649">
        <w:t>TNBC</w:t>
      </w:r>
      <w:r w:rsidRPr="00A83649">
        <w:t xml:space="preserve"> patients (n=</w:t>
      </w:r>
      <w:r w:rsidR="00CC7F6C" w:rsidRPr="00A83649">
        <w:t>63</w:t>
      </w:r>
      <w:r w:rsidRPr="00A83649">
        <w:t xml:space="preserve">) and healthy </w:t>
      </w:r>
      <w:r w:rsidR="00A96D5E" w:rsidRPr="00A83649">
        <w:t xml:space="preserve">female </w:t>
      </w:r>
      <w:r w:rsidR="00E96ED1" w:rsidRPr="00A83649">
        <w:t>controls</w:t>
      </w:r>
      <w:r w:rsidRPr="00A83649">
        <w:t xml:space="preserve"> (</w:t>
      </w:r>
      <w:r w:rsidRPr="00A83649">
        <w:rPr>
          <w:color w:val="000000" w:themeColor="text1"/>
        </w:rPr>
        <w:t>n=</w:t>
      </w:r>
      <w:r w:rsidR="00FE78F0" w:rsidRPr="00A83649">
        <w:rPr>
          <w:color w:val="000000" w:themeColor="text1"/>
        </w:rPr>
        <w:t>163</w:t>
      </w:r>
      <w:r w:rsidRPr="00A83649">
        <w:t>)</w:t>
      </w:r>
      <w:r w:rsidR="00444F6A" w:rsidRPr="00A83649"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851"/>
        <w:gridCol w:w="1984"/>
      </w:tblGrid>
      <w:tr w:rsidR="00A96D5E" w:rsidRPr="00A83649" w:rsidTr="00A83649">
        <w:trPr>
          <w:trHeight w:val="454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bookmarkEnd w:id="2"/>
          <w:p w:rsidR="00A96D5E" w:rsidRPr="00A83649" w:rsidRDefault="00A96D5E" w:rsidP="00861817">
            <w:pPr>
              <w:spacing w:before="60" w:after="6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Haplotyp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96D5E" w:rsidRPr="00A83649" w:rsidRDefault="00A96D5E" w:rsidP="00A96D5E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Frequency</w:t>
            </w:r>
          </w:p>
          <w:p w:rsidR="00A96D5E" w:rsidRPr="00A83649" w:rsidRDefault="00A96D5E" w:rsidP="00A96D5E">
            <w:pPr>
              <w:spacing w:before="60" w:after="6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female H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D5E" w:rsidRPr="00A83649" w:rsidRDefault="00A96D5E" w:rsidP="00CC7F6C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 xml:space="preserve">Frequency </w:t>
            </w:r>
            <w:r w:rsidR="00CC7F6C" w:rsidRPr="00A83649">
              <w:rPr>
                <w:rFonts w:cs="Times New Roman"/>
                <w:b/>
                <w:color w:val="000000" w:themeColor="text1"/>
                <w:sz w:val="22"/>
              </w:rPr>
              <w:t>TNB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D5E" w:rsidRPr="00A83649" w:rsidRDefault="00A96D5E" w:rsidP="00A96D5E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p</w:t>
            </w:r>
            <w:r w:rsidRPr="00A83649">
              <w:rPr>
                <w:rFonts w:cs="Times New Roman"/>
                <w:b/>
                <w:color w:val="000000" w:themeColor="text1"/>
                <w:sz w:val="22"/>
                <w:vertAlign w:val="sub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D5E" w:rsidRPr="00A83649" w:rsidRDefault="00A96D5E" w:rsidP="00A96D5E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OR (95% CI)</w:t>
            </w:r>
          </w:p>
        </w:tc>
      </w:tr>
      <w:tr w:rsidR="00A96D5E" w:rsidRPr="00A83649" w:rsidTr="00A83649">
        <w:trPr>
          <w:trHeight w:val="227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A96D5E" w:rsidRPr="00A83649" w:rsidRDefault="00A96D5E" w:rsidP="00861817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96D5E" w:rsidRPr="00A83649" w:rsidRDefault="00613D66" w:rsidP="00FE78F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3</w:t>
            </w:r>
            <w:r w:rsidR="00FE78F0"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FE78F0" w:rsidRPr="00A83649">
              <w:rPr>
                <w:rFonts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96D5E" w:rsidRPr="00A83649" w:rsidRDefault="006F07C3" w:rsidP="00A96D5E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33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96D5E" w:rsidRPr="00A83649" w:rsidRDefault="00A96D5E" w:rsidP="00FE78F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FE78F0" w:rsidRPr="00A83649">
              <w:rPr>
                <w:rFonts w:cs="Times New Roman"/>
                <w:color w:val="000000" w:themeColor="text1"/>
                <w:sz w:val="22"/>
              </w:rPr>
              <w:t>82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96D5E" w:rsidRPr="00A83649" w:rsidRDefault="00A96D5E" w:rsidP="00FE78F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FE78F0" w:rsidRPr="00A83649">
              <w:rPr>
                <w:rFonts w:cs="Times New Roman"/>
                <w:color w:val="000000" w:themeColor="text1"/>
                <w:sz w:val="22"/>
              </w:rPr>
              <w:t>98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FE78F0" w:rsidRPr="00A83649">
              <w:rPr>
                <w:rFonts w:cs="Times New Roman"/>
                <w:color w:val="000000" w:themeColor="text1"/>
                <w:sz w:val="22"/>
              </w:rPr>
              <w:t>61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– 1.</w:t>
            </w:r>
            <w:r w:rsidR="00FE78F0" w:rsidRPr="00A83649">
              <w:rPr>
                <w:rFonts w:cs="Times New Roman"/>
                <w:color w:val="000000" w:themeColor="text1"/>
                <w:sz w:val="22"/>
              </w:rPr>
              <w:t>45</w:t>
            </w:r>
            <w:r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A96D5E" w:rsidRPr="00A83649" w:rsidTr="00A83649">
        <w:trPr>
          <w:trHeight w:val="227"/>
        </w:trPr>
        <w:tc>
          <w:tcPr>
            <w:tcW w:w="2235" w:type="dxa"/>
            <w:vAlign w:val="center"/>
          </w:tcPr>
          <w:p w:rsidR="00A96D5E" w:rsidRPr="00A83649" w:rsidRDefault="00A96D5E" w:rsidP="00861817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2</w:t>
            </w:r>
          </w:p>
        </w:tc>
        <w:tc>
          <w:tcPr>
            <w:tcW w:w="1275" w:type="dxa"/>
          </w:tcPr>
          <w:p w:rsidR="00A96D5E" w:rsidRPr="00A83649" w:rsidRDefault="00FE78F0" w:rsidP="00FE78F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9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276" w:type="dxa"/>
            <w:vAlign w:val="center"/>
          </w:tcPr>
          <w:p w:rsidR="00A96D5E" w:rsidRPr="00A83649" w:rsidRDefault="00A96D5E" w:rsidP="006F07C3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3</w:t>
            </w:r>
            <w:r w:rsidR="006F07C3"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6F07C3" w:rsidRPr="00A83649">
              <w:rPr>
                <w:rFonts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851" w:type="dxa"/>
          </w:tcPr>
          <w:p w:rsidR="00A96D5E" w:rsidRPr="00A83649" w:rsidRDefault="00A96D5E" w:rsidP="00FE78F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FE78F0" w:rsidRPr="00A83649">
              <w:rPr>
                <w:rFonts w:cs="Times New Roman"/>
                <w:color w:val="000000" w:themeColor="text1"/>
                <w:sz w:val="22"/>
              </w:rPr>
              <w:t>648</w:t>
            </w:r>
          </w:p>
        </w:tc>
        <w:tc>
          <w:tcPr>
            <w:tcW w:w="1984" w:type="dxa"/>
          </w:tcPr>
          <w:p w:rsidR="00A96D5E" w:rsidRPr="00A83649" w:rsidRDefault="00A96D5E" w:rsidP="00FE78F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.</w:t>
            </w:r>
            <w:r w:rsidR="00FE78F0" w:rsidRPr="00A83649">
              <w:rPr>
                <w:rFonts w:cs="Times New Roman"/>
                <w:color w:val="000000" w:themeColor="text1"/>
                <w:sz w:val="22"/>
              </w:rPr>
              <w:t>11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FE78F0" w:rsidRPr="00A83649">
              <w:rPr>
                <w:rFonts w:cs="Times New Roman"/>
                <w:color w:val="000000" w:themeColor="text1"/>
                <w:sz w:val="22"/>
              </w:rPr>
              <w:t>71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– 1.</w:t>
            </w:r>
            <w:r w:rsidR="00DD4D64"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="00FE78F0"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A96D5E" w:rsidRPr="00A83649" w:rsidTr="00A83649">
        <w:trPr>
          <w:trHeight w:val="227"/>
        </w:trPr>
        <w:tc>
          <w:tcPr>
            <w:tcW w:w="2235" w:type="dxa"/>
            <w:vAlign w:val="center"/>
          </w:tcPr>
          <w:p w:rsidR="00A96D5E" w:rsidRPr="00A83649" w:rsidRDefault="00A96D5E" w:rsidP="00861817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3</w:t>
            </w:r>
          </w:p>
        </w:tc>
        <w:tc>
          <w:tcPr>
            <w:tcW w:w="1275" w:type="dxa"/>
          </w:tcPr>
          <w:p w:rsidR="00A96D5E" w:rsidRPr="00A83649" w:rsidRDefault="003C0659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A96D5E" w:rsidRPr="00A83649" w:rsidRDefault="006F07C3" w:rsidP="006F07C3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851" w:type="dxa"/>
          </w:tcPr>
          <w:p w:rsidR="00A96D5E" w:rsidRPr="00A83649" w:rsidRDefault="00A96D5E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3C0659" w:rsidRPr="00A83649">
              <w:rPr>
                <w:rFonts w:cs="Times New Roman"/>
                <w:color w:val="000000" w:themeColor="text1"/>
                <w:sz w:val="22"/>
              </w:rPr>
              <w:t>30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984" w:type="dxa"/>
          </w:tcPr>
          <w:p w:rsidR="00A96D5E" w:rsidRPr="00A83649" w:rsidRDefault="00A96D5E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3C0659"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DD4D64"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3C0659"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– 1.</w:t>
            </w:r>
            <w:r w:rsidR="003C0659" w:rsidRPr="00A83649">
              <w:rPr>
                <w:rFonts w:cs="Times New Roman"/>
                <w:color w:val="000000" w:themeColor="text1"/>
                <w:sz w:val="22"/>
              </w:rPr>
              <w:t>3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A96D5E" w:rsidRPr="00A83649" w:rsidTr="00A83649">
        <w:trPr>
          <w:trHeight w:val="227"/>
        </w:trPr>
        <w:tc>
          <w:tcPr>
            <w:tcW w:w="2235" w:type="dxa"/>
            <w:vAlign w:val="center"/>
          </w:tcPr>
          <w:p w:rsidR="00A96D5E" w:rsidRPr="00A83649" w:rsidRDefault="00A96D5E" w:rsidP="00861817">
            <w:pPr>
              <w:tabs>
                <w:tab w:val="left" w:pos="804"/>
              </w:tabs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4</w:t>
            </w:r>
          </w:p>
        </w:tc>
        <w:tc>
          <w:tcPr>
            <w:tcW w:w="1275" w:type="dxa"/>
          </w:tcPr>
          <w:p w:rsidR="00A96D5E" w:rsidRPr="00A83649" w:rsidRDefault="00A96D5E" w:rsidP="00AD6A7B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AD6A7B"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AD6A7B" w:rsidRPr="00A83649">
              <w:rPr>
                <w:rFonts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A96D5E" w:rsidRPr="00A83649" w:rsidRDefault="00A96D5E" w:rsidP="006F07C3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6F07C3"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6F07C3" w:rsidRPr="00A83649"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51" w:type="dxa"/>
          </w:tcPr>
          <w:p w:rsidR="00A96D5E" w:rsidRPr="00A83649" w:rsidRDefault="00AD6A7B" w:rsidP="006F07C3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&gt;0.999</w:t>
            </w:r>
          </w:p>
        </w:tc>
        <w:tc>
          <w:tcPr>
            <w:tcW w:w="1984" w:type="dxa"/>
          </w:tcPr>
          <w:p w:rsidR="00A96D5E" w:rsidRPr="00A83649" w:rsidRDefault="00AD6A7B" w:rsidP="00AD6A7B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98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A83649">
              <w:rPr>
                <w:rFonts w:cs="Times New Roman"/>
                <w:color w:val="000000" w:themeColor="text1"/>
                <w:sz w:val="22"/>
              </w:rPr>
              <w:t>55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 xml:space="preserve"> – </w:t>
            </w: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71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A96D5E" w:rsidRPr="00A83649" w:rsidTr="00A83649">
        <w:trPr>
          <w:trHeight w:val="227"/>
        </w:trPr>
        <w:tc>
          <w:tcPr>
            <w:tcW w:w="2235" w:type="dxa"/>
            <w:vAlign w:val="center"/>
          </w:tcPr>
          <w:p w:rsidR="00A96D5E" w:rsidRPr="00A83649" w:rsidRDefault="00A96D5E" w:rsidP="00861817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5</w:t>
            </w:r>
          </w:p>
        </w:tc>
        <w:tc>
          <w:tcPr>
            <w:tcW w:w="1275" w:type="dxa"/>
          </w:tcPr>
          <w:p w:rsidR="00A96D5E" w:rsidRPr="00A83649" w:rsidRDefault="00A96D5E" w:rsidP="003113C6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.</w:t>
            </w:r>
            <w:r w:rsidR="003113C6" w:rsidRPr="00A83649">
              <w:rPr>
                <w:rFonts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276" w:type="dxa"/>
            <w:vAlign w:val="center"/>
          </w:tcPr>
          <w:p w:rsidR="00A96D5E" w:rsidRPr="00A83649" w:rsidRDefault="006F07C3" w:rsidP="006F07C3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851" w:type="dxa"/>
          </w:tcPr>
          <w:p w:rsidR="00A96D5E" w:rsidRPr="00A83649" w:rsidRDefault="006F07C3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2</w:t>
            </w:r>
            <w:r w:rsidR="003113C6" w:rsidRPr="00A83649">
              <w:rPr>
                <w:rFonts w:cs="Times New Roman"/>
                <w:color w:val="000000" w:themeColor="text1"/>
                <w:sz w:val="22"/>
              </w:rPr>
              <w:t>9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984" w:type="dxa"/>
          </w:tcPr>
          <w:p w:rsidR="00A96D5E" w:rsidRPr="00A83649" w:rsidRDefault="00A96D5E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DD4D64"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3113C6"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DD4D64" w:rsidRPr="00A83649">
              <w:rPr>
                <w:rFonts w:cs="Times New Roman"/>
                <w:color w:val="000000" w:themeColor="text1"/>
                <w:sz w:val="22"/>
              </w:rPr>
              <w:t>02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– </w:t>
            </w:r>
            <w:r w:rsidR="00DD4D64"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72</w:t>
            </w:r>
            <w:r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54093E" w:rsidRPr="00A83649" w:rsidTr="00A83649">
        <w:trPr>
          <w:trHeight w:val="227"/>
        </w:trPr>
        <w:tc>
          <w:tcPr>
            <w:tcW w:w="2235" w:type="dxa"/>
            <w:vAlign w:val="center"/>
          </w:tcPr>
          <w:p w:rsidR="0054093E" w:rsidRPr="00A83649" w:rsidRDefault="0054093E" w:rsidP="00861817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6</w:t>
            </w:r>
          </w:p>
        </w:tc>
        <w:tc>
          <w:tcPr>
            <w:tcW w:w="1275" w:type="dxa"/>
          </w:tcPr>
          <w:p w:rsidR="0054093E" w:rsidRPr="00A83649" w:rsidRDefault="0054093E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4093E" w:rsidRPr="00A83649" w:rsidRDefault="0054093E" w:rsidP="006F07C3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</w:tcPr>
          <w:p w:rsidR="0054093E" w:rsidRPr="00A83649" w:rsidRDefault="0054093E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:rsidR="0054093E" w:rsidRPr="00A83649" w:rsidRDefault="0054093E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A96D5E" w:rsidRPr="00A83649" w:rsidTr="00A83649">
        <w:trPr>
          <w:trHeight w:val="227"/>
        </w:trPr>
        <w:tc>
          <w:tcPr>
            <w:tcW w:w="2235" w:type="dxa"/>
            <w:vAlign w:val="center"/>
          </w:tcPr>
          <w:p w:rsidR="00A96D5E" w:rsidRPr="00A83649" w:rsidRDefault="00A96D5E" w:rsidP="00861817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7</w:t>
            </w:r>
          </w:p>
        </w:tc>
        <w:tc>
          <w:tcPr>
            <w:tcW w:w="1275" w:type="dxa"/>
          </w:tcPr>
          <w:p w:rsidR="00A96D5E" w:rsidRPr="00A83649" w:rsidRDefault="00A96D5E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4.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A96D5E" w:rsidRPr="00A83649" w:rsidRDefault="006F07C3" w:rsidP="006F07C3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851" w:type="dxa"/>
          </w:tcPr>
          <w:p w:rsidR="00A96D5E" w:rsidRPr="00A83649" w:rsidRDefault="00A96D5E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097</w:t>
            </w:r>
          </w:p>
        </w:tc>
        <w:tc>
          <w:tcPr>
            <w:tcW w:w="1984" w:type="dxa"/>
          </w:tcPr>
          <w:p w:rsidR="00A96D5E" w:rsidRPr="00A83649" w:rsidRDefault="00174AC3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90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 xml:space="preserve"> – </w:t>
            </w: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87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A96D5E" w:rsidRPr="00A83649" w:rsidTr="00A83649">
        <w:trPr>
          <w:trHeight w:val="227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6D5E" w:rsidRPr="00A83649" w:rsidRDefault="00A96D5E" w:rsidP="00861817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96D5E" w:rsidRPr="00A83649" w:rsidRDefault="00A96D5E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.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6D5E" w:rsidRPr="00A83649" w:rsidRDefault="006F07C3" w:rsidP="006F07C3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96D5E" w:rsidRPr="00A83649" w:rsidRDefault="00174AC3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67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96D5E" w:rsidRPr="00A83649" w:rsidRDefault="00174AC3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9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A83649">
              <w:rPr>
                <w:rFonts w:cs="Times New Roman"/>
                <w:color w:val="000000" w:themeColor="text1"/>
                <w:sz w:val="22"/>
              </w:rPr>
              <w:t>24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 xml:space="preserve"> – </w:t>
            </w: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275F48" w:rsidRPr="00A83649">
              <w:rPr>
                <w:rFonts w:cs="Times New Roman"/>
                <w:color w:val="000000" w:themeColor="text1"/>
                <w:sz w:val="22"/>
              </w:rPr>
              <w:t>63</w:t>
            </w:r>
            <w:r w:rsidR="00A96D5E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811BC9" w:rsidRPr="00A83649" w:rsidTr="00A83649">
        <w:trPr>
          <w:trHeight w:val="227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1BC9" w:rsidRPr="00A83649" w:rsidRDefault="00811BC9" w:rsidP="00861817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ILT-2 rs10416697 C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11BC9" w:rsidRPr="00A83649" w:rsidRDefault="00811BC9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33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1BC9" w:rsidRPr="00A83649" w:rsidRDefault="00811BC9" w:rsidP="006F07C3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8.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811BC9" w:rsidRPr="00A83649" w:rsidRDefault="00811BC9" w:rsidP="00811BC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314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:rsidR="00811BC9" w:rsidRPr="00A83649" w:rsidRDefault="00811BC9" w:rsidP="00811BC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78 (0.50 – 1.24)</w:t>
            </w:r>
          </w:p>
        </w:tc>
      </w:tr>
      <w:tr w:rsidR="00811BC9" w:rsidRPr="00A83649" w:rsidTr="00A83649">
        <w:trPr>
          <w:trHeight w:val="227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1BC9" w:rsidRPr="00A83649" w:rsidRDefault="00811BC9" w:rsidP="0080227D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ILT-2 rs10416697 G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11BC9" w:rsidRPr="00A83649" w:rsidRDefault="00811BC9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66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1BC9" w:rsidRPr="00A83649" w:rsidRDefault="00811BC9" w:rsidP="006F07C3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71.4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811BC9" w:rsidRPr="00A83649" w:rsidRDefault="00811BC9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811BC9" w:rsidRPr="00A83649" w:rsidRDefault="00811BC9" w:rsidP="00275F48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</w:tbl>
    <w:p w:rsidR="0080227D" w:rsidRDefault="0080227D" w:rsidP="00865ACD">
      <w:pPr>
        <w:spacing w:after="0"/>
        <w:jc w:val="both"/>
        <w:rPr>
          <w:rFonts w:asciiTheme="minorHAnsi" w:hAnsiTheme="minorHAnsi" w:cs="Arial"/>
          <w:sz w:val="20"/>
        </w:rPr>
      </w:pPr>
      <w:bookmarkStart w:id="4" w:name="OLE_LINK67"/>
      <w:bookmarkStart w:id="5" w:name="OLE_LINK68"/>
    </w:p>
    <w:p w:rsidR="004537D6" w:rsidRPr="00A83649" w:rsidRDefault="004537D6" w:rsidP="00865ACD">
      <w:pPr>
        <w:spacing w:after="0"/>
        <w:jc w:val="both"/>
        <w:rPr>
          <w:rFonts w:cs="Times New Roman"/>
          <w:sz w:val="20"/>
          <w:szCs w:val="20"/>
        </w:rPr>
      </w:pPr>
      <w:r w:rsidRPr="00A83649">
        <w:rPr>
          <w:rFonts w:cs="Times New Roman"/>
          <w:sz w:val="20"/>
        </w:rPr>
        <w:t>Haplotype phasing was assessed by PHASE 2.1 software using default parameters.</w:t>
      </w:r>
      <w:r w:rsidR="00865ACD" w:rsidRPr="00A83649">
        <w:rPr>
          <w:rFonts w:cs="Times New Roman"/>
          <w:sz w:val="20"/>
        </w:rPr>
        <w:t xml:space="preserve"> Only haplotypes with frequencies &gt;1 % were listed. </w:t>
      </w:r>
      <w:r w:rsidR="00726B4C" w:rsidRPr="00A83649">
        <w:rPr>
          <w:rFonts w:cs="Times New Roman"/>
          <w:sz w:val="20"/>
        </w:rPr>
        <w:t>TNBC</w:t>
      </w:r>
      <w:r w:rsidRPr="00A83649">
        <w:rPr>
          <w:rFonts w:cs="Times New Roman"/>
          <w:sz w:val="20"/>
        </w:rPr>
        <w:t xml:space="preserve"> – </w:t>
      </w:r>
      <w:r w:rsidR="00726B4C" w:rsidRPr="00A83649">
        <w:rPr>
          <w:rFonts w:cs="Times New Roman"/>
          <w:sz w:val="20"/>
        </w:rPr>
        <w:t xml:space="preserve">triple-negative </w:t>
      </w:r>
      <w:r w:rsidR="00CA726C" w:rsidRPr="00A83649">
        <w:rPr>
          <w:rFonts w:cs="Times New Roman"/>
          <w:sz w:val="20"/>
        </w:rPr>
        <w:t>breast cancer; H</w:t>
      </w:r>
      <w:r w:rsidR="00061D2B" w:rsidRPr="00A83649">
        <w:rPr>
          <w:rFonts w:cs="Times New Roman"/>
          <w:sz w:val="20"/>
        </w:rPr>
        <w:t>C</w:t>
      </w:r>
      <w:r w:rsidR="00CA726C" w:rsidRPr="00A83649">
        <w:rPr>
          <w:rFonts w:cs="Times New Roman"/>
          <w:sz w:val="20"/>
        </w:rPr>
        <w:t xml:space="preserve"> – healthy </w:t>
      </w:r>
      <w:r w:rsidR="00061D2B" w:rsidRPr="00A83649">
        <w:rPr>
          <w:rFonts w:cs="Times New Roman"/>
          <w:sz w:val="20"/>
        </w:rPr>
        <w:t>controls</w:t>
      </w:r>
      <w:r w:rsidRPr="00A83649">
        <w:rPr>
          <w:rFonts w:cs="Times New Roman"/>
          <w:sz w:val="20"/>
        </w:rPr>
        <w:t xml:space="preserve">; </w:t>
      </w:r>
      <w:r w:rsidRPr="00A83649">
        <w:rPr>
          <w:rFonts w:cs="Times New Roman"/>
          <w:sz w:val="20"/>
          <w:szCs w:val="20"/>
        </w:rPr>
        <w:t>UTR – untranslated region</w:t>
      </w:r>
      <w:bookmarkEnd w:id="4"/>
      <w:bookmarkEnd w:id="5"/>
      <w:r w:rsidR="00861817" w:rsidRPr="00A83649">
        <w:rPr>
          <w:rFonts w:cs="Times New Roman"/>
          <w:sz w:val="20"/>
          <w:szCs w:val="20"/>
        </w:rPr>
        <w:t xml:space="preserve">. </w:t>
      </w:r>
      <w:r w:rsidR="00861817" w:rsidRPr="00A83649">
        <w:rPr>
          <w:rFonts w:cs="Times New Roman"/>
          <w:sz w:val="20"/>
          <w:szCs w:val="20"/>
          <w:vertAlign w:val="superscript"/>
        </w:rPr>
        <w:t>a</w:t>
      </w:r>
      <w:r w:rsidR="00861817" w:rsidRPr="00A83649">
        <w:rPr>
          <w:rFonts w:cs="Times New Roman"/>
          <w:sz w:val="20"/>
          <w:szCs w:val="20"/>
        </w:rPr>
        <w:t xml:space="preserve">p-values were calculated by GraphPad Prism using two-sided </w:t>
      </w:r>
      <w:r w:rsidR="00971871" w:rsidRPr="00A83649">
        <w:rPr>
          <w:rFonts w:cs="Times New Roman"/>
          <w:sz w:val="20"/>
          <w:szCs w:val="20"/>
        </w:rPr>
        <w:t>Chi-square test</w:t>
      </w:r>
      <w:r w:rsidR="00861817" w:rsidRPr="00A83649">
        <w:rPr>
          <w:rFonts w:cs="Times New Roman"/>
          <w:sz w:val="20"/>
          <w:szCs w:val="20"/>
        </w:rPr>
        <w:t xml:space="preserve"> </w:t>
      </w:r>
      <w:r w:rsidR="00971871" w:rsidRPr="00A83649">
        <w:rPr>
          <w:rFonts w:cs="Times New Roman"/>
          <w:sz w:val="20"/>
          <w:szCs w:val="20"/>
        </w:rPr>
        <w:t xml:space="preserve">for the </w:t>
      </w:r>
      <w:r w:rsidR="00861817" w:rsidRPr="00A83649">
        <w:rPr>
          <w:rFonts w:cs="Times New Roman"/>
          <w:sz w:val="20"/>
          <w:szCs w:val="20"/>
        </w:rPr>
        <w:t>evaluati</w:t>
      </w:r>
      <w:r w:rsidR="00971871" w:rsidRPr="00A83649">
        <w:rPr>
          <w:rFonts w:cs="Times New Roman"/>
          <w:sz w:val="20"/>
          <w:szCs w:val="20"/>
        </w:rPr>
        <w:t xml:space="preserve">on of </w:t>
      </w:r>
      <w:r w:rsidR="00861817" w:rsidRPr="00A83649">
        <w:rPr>
          <w:rFonts w:cs="Times New Roman"/>
          <w:sz w:val="20"/>
          <w:szCs w:val="20"/>
        </w:rPr>
        <w:t>haplotypes and genotypes, alpha&lt;0.05; OR, odds ratio</w:t>
      </w:r>
    </w:p>
    <w:p w:rsidR="005257EE" w:rsidRDefault="005257EE">
      <w:pPr>
        <w:spacing w:before="0" w:after="200" w:line="276" w:lineRule="auto"/>
        <w:rPr>
          <w:rFonts w:asciiTheme="minorHAnsi" w:hAnsiTheme="minorHAnsi" w:cs="Arial"/>
          <w:b/>
          <w:bCs/>
          <w:szCs w:val="24"/>
        </w:rPr>
      </w:pPr>
      <w:bookmarkStart w:id="6" w:name="OLE_LINK69"/>
      <w:bookmarkStart w:id="7" w:name="OLE_LINK70"/>
      <w:bookmarkStart w:id="8" w:name="OLE_LINK71"/>
      <w:r>
        <w:rPr>
          <w:rFonts w:asciiTheme="minorHAnsi" w:hAnsiTheme="minorHAnsi" w:cs="Arial"/>
        </w:rPr>
        <w:br w:type="page"/>
      </w:r>
    </w:p>
    <w:p w:rsidR="005257EE" w:rsidRDefault="00580B47" w:rsidP="00A83649">
      <w:pPr>
        <w:pStyle w:val="Beschriftung"/>
        <w:jc w:val="both"/>
      </w:pPr>
      <w:r w:rsidRPr="00A83649">
        <w:lastRenderedPageBreak/>
        <w:t xml:space="preserve">Additional File </w:t>
      </w:r>
      <w:r w:rsidR="00044A7E">
        <w:t>4</w:t>
      </w:r>
      <w:r w:rsidRPr="00A83649">
        <w:t xml:space="preserve">. </w:t>
      </w:r>
      <w:r w:rsidR="00726B4C" w:rsidRPr="00A83649">
        <w:t xml:space="preserve">Distribution of </w:t>
      </w:r>
      <w:r w:rsidR="00726B4C" w:rsidRPr="00A83649">
        <w:rPr>
          <w:i/>
        </w:rPr>
        <w:t xml:space="preserve">HLA-G </w:t>
      </w:r>
      <w:r w:rsidR="00726B4C" w:rsidRPr="00A83649">
        <w:t>3’UTR h</w:t>
      </w:r>
      <w:r w:rsidRPr="00A83649">
        <w:t>aplotype</w:t>
      </w:r>
      <w:r w:rsidR="00726B4C" w:rsidRPr="00A83649">
        <w:t>s</w:t>
      </w:r>
      <w:r w:rsidRPr="00A83649">
        <w:t xml:space="preserve"> and </w:t>
      </w:r>
      <w:r w:rsidR="0061142A" w:rsidRPr="00A83649">
        <w:t xml:space="preserve">ILT-2rs10416697 allele phenotypes and corresponding </w:t>
      </w:r>
      <w:r w:rsidRPr="00A83649">
        <w:t>genotype</w:t>
      </w:r>
      <w:r w:rsidR="00726B4C" w:rsidRPr="00A83649">
        <w:t>s</w:t>
      </w:r>
      <w:r w:rsidRPr="00A83649">
        <w:t xml:space="preserve"> in </w:t>
      </w:r>
      <w:r w:rsidR="00A96D5E" w:rsidRPr="00A83649">
        <w:t>TNBC</w:t>
      </w:r>
      <w:r w:rsidR="00D005A3" w:rsidRPr="00A83649">
        <w:t xml:space="preserve"> </w:t>
      </w:r>
      <w:r w:rsidRPr="00A83649">
        <w:t xml:space="preserve">patients and healthy </w:t>
      </w:r>
      <w:r w:rsidR="00A96D5E" w:rsidRPr="00A83649">
        <w:t xml:space="preserve">female </w:t>
      </w:r>
      <w:r w:rsidRPr="00A83649">
        <w:t>donors.</w:t>
      </w:r>
    </w:p>
    <w:p w:rsidR="00A83649" w:rsidRPr="00A83649" w:rsidRDefault="00A83649" w:rsidP="00A83649">
      <w:pPr>
        <w:pStyle w:val="KeinLeerraum"/>
      </w:pPr>
    </w:p>
    <w:bookmarkEnd w:id="6"/>
    <w:bookmarkEnd w:id="7"/>
    <w:bookmarkEnd w:id="8"/>
    <w:tbl>
      <w:tblPr>
        <w:tblStyle w:val="Tabellenraster"/>
        <w:tblpPr w:leftFromText="141" w:rightFromText="141" w:vertAnchor="text" w:horzAnchor="margin" w:tblpY="185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6"/>
        <w:gridCol w:w="1686"/>
        <w:gridCol w:w="1686"/>
        <w:gridCol w:w="1343"/>
        <w:gridCol w:w="3058"/>
      </w:tblGrid>
      <w:tr w:rsidR="00580B47" w:rsidRPr="00A83649" w:rsidTr="005257EE">
        <w:trPr>
          <w:trHeight w:val="340"/>
        </w:trPr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580B47" w:rsidRPr="00A83649" w:rsidRDefault="00580B47" w:rsidP="0073234E">
            <w:pPr>
              <w:spacing w:before="0" w:after="0"/>
              <w:rPr>
                <w:rFonts w:cs="Times New Roman"/>
                <w:b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580B47" w:rsidRPr="00A83649" w:rsidRDefault="00613D66" w:rsidP="0073234E">
            <w:pPr>
              <w:spacing w:before="0" w:after="0"/>
              <w:jc w:val="right"/>
              <w:rPr>
                <w:rFonts w:cs="Times New Roman"/>
                <w:b/>
                <w:sz w:val="22"/>
              </w:rPr>
            </w:pPr>
            <w:r w:rsidRPr="00A83649">
              <w:rPr>
                <w:rFonts w:cs="Times New Roman"/>
                <w:b/>
                <w:sz w:val="22"/>
              </w:rPr>
              <w:t xml:space="preserve"> Female </w:t>
            </w:r>
            <w:r w:rsidR="00D6341D" w:rsidRPr="00A83649">
              <w:rPr>
                <w:rFonts w:cs="Times New Roman"/>
                <w:b/>
                <w:sz w:val="22"/>
              </w:rPr>
              <w:t>HC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580B47" w:rsidRPr="00A83649" w:rsidRDefault="006F07C3" w:rsidP="0073234E">
            <w:pPr>
              <w:spacing w:before="0" w:after="0"/>
              <w:jc w:val="right"/>
              <w:rPr>
                <w:rFonts w:cs="Times New Roman"/>
                <w:b/>
                <w:sz w:val="22"/>
              </w:rPr>
            </w:pPr>
            <w:r w:rsidRPr="00A83649">
              <w:rPr>
                <w:rFonts w:cs="Times New Roman"/>
                <w:b/>
                <w:sz w:val="22"/>
              </w:rPr>
              <w:t>TNBC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580B47" w:rsidRPr="00A83649" w:rsidRDefault="00580B47" w:rsidP="0073234E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 w:val="restart"/>
            <w:tcBorders>
              <w:top w:val="single" w:sz="4" w:space="0" w:color="auto"/>
            </w:tcBorders>
            <w:vAlign w:val="center"/>
          </w:tcPr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A83649">
              <w:rPr>
                <w:rFonts w:cs="Times New Roman"/>
                <w:sz w:val="22"/>
              </w:rPr>
              <w:t>OR</w:t>
            </w:r>
          </w:p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A83649">
              <w:rPr>
                <w:rFonts w:cs="Times New Roman"/>
                <w:sz w:val="22"/>
              </w:rPr>
              <w:t>(95% CI)</w:t>
            </w:r>
          </w:p>
        </w:tc>
      </w:tr>
      <w:tr w:rsidR="00580B47" w:rsidRPr="00A83649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:rsidR="00580B47" w:rsidRPr="00A83649" w:rsidRDefault="00580B47" w:rsidP="0073234E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580B47" w:rsidRPr="00A83649" w:rsidRDefault="00580B47" w:rsidP="00726B4C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N=</w:t>
            </w:r>
            <w:r w:rsidR="00613D66"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726B4C" w:rsidRPr="00A83649">
              <w:rPr>
                <w:rFonts w:cs="Times New Roman"/>
                <w:color w:val="000000" w:themeColor="text1"/>
                <w:sz w:val="22"/>
              </w:rPr>
              <w:t>63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A83649">
              <w:rPr>
                <w:rFonts w:cs="Times New Roman"/>
                <w:sz w:val="22"/>
              </w:rPr>
              <w:t>(%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580B47" w:rsidRPr="00A83649" w:rsidRDefault="00580B47" w:rsidP="00A96D5E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A83649">
              <w:rPr>
                <w:rFonts w:cs="Times New Roman"/>
                <w:sz w:val="22"/>
              </w:rPr>
              <w:t>N=</w:t>
            </w:r>
            <w:r w:rsidR="00A96D5E" w:rsidRPr="00A83649">
              <w:rPr>
                <w:rFonts w:cs="Times New Roman"/>
                <w:sz w:val="22"/>
              </w:rPr>
              <w:t>63</w:t>
            </w:r>
            <w:r w:rsidRPr="00A83649">
              <w:rPr>
                <w:rFonts w:cs="Times New Roman"/>
                <w:sz w:val="22"/>
              </w:rPr>
              <w:t xml:space="preserve"> (%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i/>
                <w:sz w:val="22"/>
              </w:rPr>
            </w:pPr>
            <w:r w:rsidRPr="00A83649">
              <w:rPr>
                <w:rFonts w:cs="Times New Roman"/>
                <w:i/>
                <w:sz w:val="22"/>
              </w:rPr>
              <w:t>p</w:t>
            </w:r>
            <w:r w:rsidRPr="00A83649">
              <w:rPr>
                <w:rFonts w:cs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580B47" w:rsidRPr="00A83649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580B47" w:rsidRPr="00A83649" w:rsidRDefault="00580B47" w:rsidP="0073234E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1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580B47" w:rsidRPr="00A83649" w:rsidTr="005257EE">
        <w:tc>
          <w:tcPr>
            <w:tcW w:w="2116" w:type="dxa"/>
            <w:vAlign w:val="center"/>
          </w:tcPr>
          <w:p w:rsidR="00580B47" w:rsidRPr="00A83649" w:rsidRDefault="00580B47" w:rsidP="0073234E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:rsidR="00580B47" w:rsidRPr="00A83649" w:rsidRDefault="000476ED" w:rsidP="000476ED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A83649">
              <w:rPr>
                <w:rFonts w:cs="Times New Roman"/>
                <w:sz w:val="22"/>
              </w:rPr>
              <w:t>91</w:t>
            </w:r>
            <w:r w:rsidR="00D005A3" w:rsidRPr="00A83649">
              <w:rPr>
                <w:rFonts w:cs="Times New Roman"/>
                <w:sz w:val="22"/>
              </w:rPr>
              <w:t xml:space="preserve"> (</w:t>
            </w:r>
            <w:r w:rsidRPr="00A83649">
              <w:rPr>
                <w:rFonts w:cs="Times New Roman"/>
                <w:sz w:val="22"/>
              </w:rPr>
              <w:t>55.8</w:t>
            </w:r>
            <w:r w:rsidR="00D005A3" w:rsidRPr="00A83649">
              <w:rPr>
                <w:rFonts w:cs="Times New Roman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580B47" w:rsidRPr="00A83649" w:rsidRDefault="00A96D5E" w:rsidP="00A96D5E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A83649">
              <w:rPr>
                <w:rFonts w:cs="Times New Roman"/>
                <w:sz w:val="22"/>
              </w:rPr>
              <w:t>34</w:t>
            </w:r>
            <w:r w:rsidR="00406CAD" w:rsidRPr="00A83649">
              <w:rPr>
                <w:rFonts w:cs="Times New Roman"/>
                <w:sz w:val="22"/>
              </w:rPr>
              <w:t xml:space="preserve"> (</w:t>
            </w:r>
            <w:r w:rsidRPr="00A83649">
              <w:rPr>
                <w:rFonts w:cs="Times New Roman"/>
                <w:sz w:val="22"/>
              </w:rPr>
              <w:t>54</w:t>
            </w:r>
            <w:r w:rsidR="004B6CC0" w:rsidRPr="00A83649">
              <w:rPr>
                <w:rFonts w:cs="Times New Roman"/>
                <w:sz w:val="22"/>
              </w:rPr>
              <w:t>.0</w:t>
            </w:r>
            <w:r w:rsidR="00406CAD" w:rsidRPr="00A83649">
              <w:rPr>
                <w:rFonts w:cs="Times New Roman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bottom"/>
          </w:tcPr>
          <w:p w:rsidR="00580B47" w:rsidRPr="00A83649" w:rsidRDefault="00D005A3" w:rsidP="000B679F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A83649">
              <w:rPr>
                <w:rFonts w:cs="Times New Roman"/>
                <w:sz w:val="22"/>
              </w:rPr>
              <w:t>0.</w:t>
            </w:r>
            <w:r w:rsidR="000B679F" w:rsidRPr="00A83649">
              <w:rPr>
                <w:rFonts w:cs="Times New Roman"/>
                <w:sz w:val="22"/>
              </w:rPr>
              <w:t>881</w:t>
            </w:r>
          </w:p>
        </w:tc>
        <w:tc>
          <w:tcPr>
            <w:tcW w:w="3058" w:type="dxa"/>
            <w:vMerge w:val="restart"/>
            <w:vAlign w:val="bottom"/>
          </w:tcPr>
          <w:p w:rsidR="00580B47" w:rsidRPr="00A83649" w:rsidRDefault="00F75CEB" w:rsidP="000B679F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A83649">
              <w:rPr>
                <w:rFonts w:cs="Times New Roman"/>
                <w:sz w:val="22"/>
              </w:rPr>
              <w:t>0.</w:t>
            </w:r>
            <w:r w:rsidR="000B679F" w:rsidRPr="00A83649">
              <w:rPr>
                <w:rFonts w:cs="Times New Roman"/>
                <w:sz w:val="22"/>
              </w:rPr>
              <w:t>92</w:t>
            </w:r>
            <w:r w:rsidRPr="00A83649">
              <w:rPr>
                <w:rFonts w:cs="Times New Roman"/>
                <w:sz w:val="22"/>
              </w:rPr>
              <w:t xml:space="preserve"> (0.</w:t>
            </w:r>
            <w:r w:rsidR="000B679F" w:rsidRPr="00A83649">
              <w:rPr>
                <w:rFonts w:cs="Times New Roman"/>
                <w:sz w:val="22"/>
              </w:rPr>
              <w:t>52</w:t>
            </w:r>
            <w:r w:rsidRPr="00A83649">
              <w:rPr>
                <w:rFonts w:cs="Times New Roman"/>
                <w:sz w:val="22"/>
              </w:rPr>
              <w:t xml:space="preserve"> – 1.</w:t>
            </w:r>
            <w:r w:rsidR="000B679F" w:rsidRPr="00A83649">
              <w:rPr>
                <w:rFonts w:cs="Times New Roman"/>
                <w:sz w:val="22"/>
              </w:rPr>
              <w:t>67</w:t>
            </w:r>
            <w:r w:rsidRPr="00A83649">
              <w:rPr>
                <w:rFonts w:cs="Times New Roman"/>
                <w:sz w:val="22"/>
              </w:rPr>
              <w:t>)</w:t>
            </w:r>
          </w:p>
        </w:tc>
      </w:tr>
      <w:tr w:rsidR="00580B47" w:rsidRPr="00A83649" w:rsidTr="005257EE">
        <w:tc>
          <w:tcPr>
            <w:tcW w:w="2116" w:type="dxa"/>
            <w:vAlign w:val="center"/>
          </w:tcPr>
          <w:p w:rsidR="00580B47" w:rsidRPr="00A83649" w:rsidRDefault="00580B47" w:rsidP="0073234E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:rsidR="00580B47" w:rsidRPr="00A83649" w:rsidRDefault="000476ED" w:rsidP="000476ED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A83649">
              <w:rPr>
                <w:rFonts w:cs="Times New Roman"/>
                <w:sz w:val="22"/>
              </w:rPr>
              <w:t>72</w:t>
            </w:r>
            <w:r w:rsidR="00D005A3" w:rsidRPr="00A83649">
              <w:rPr>
                <w:rFonts w:cs="Times New Roman"/>
                <w:sz w:val="22"/>
              </w:rPr>
              <w:t xml:space="preserve"> (4</w:t>
            </w:r>
            <w:r w:rsidRPr="00A83649">
              <w:rPr>
                <w:rFonts w:cs="Times New Roman"/>
                <w:sz w:val="22"/>
              </w:rPr>
              <w:t>4</w:t>
            </w:r>
            <w:r w:rsidR="004B6CC0" w:rsidRPr="00A83649">
              <w:rPr>
                <w:rFonts w:cs="Times New Roman"/>
                <w:sz w:val="22"/>
              </w:rPr>
              <w:t>.</w:t>
            </w:r>
            <w:r w:rsidRPr="00A83649">
              <w:rPr>
                <w:rFonts w:cs="Times New Roman"/>
                <w:sz w:val="22"/>
              </w:rPr>
              <w:t>2</w:t>
            </w:r>
            <w:r w:rsidR="00D005A3" w:rsidRPr="00A83649">
              <w:rPr>
                <w:rFonts w:cs="Times New Roman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580B47" w:rsidRPr="00A83649" w:rsidRDefault="00A96D5E" w:rsidP="00A96D5E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A83649">
              <w:rPr>
                <w:rFonts w:cs="Times New Roman"/>
                <w:sz w:val="22"/>
              </w:rPr>
              <w:t>29</w:t>
            </w:r>
            <w:r w:rsidR="00406CAD" w:rsidRPr="00A83649">
              <w:rPr>
                <w:rFonts w:cs="Times New Roman"/>
                <w:sz w:val="22"/>
              </w:rPr>
              <w:t xml:space="preserve"> (</w:t>
            </w:r>
            <w:r w:rsidRPr="00A83649">
              <w:rPr>
                <w:rFonts w:cs="Times New Roman"/>
                <w:sz w:val="22"/>
              </w:rPr>
              <w:t>46</w:t>
            </w:r>
            <w:r w:rsidR="004B6CC0" w:rsidRPr="00A83649">
              <w:rPr>
                <w:rFonts w:cs="Times New Roman"/>
                <w:sz w:val="22"/>
              </w:rPr>
              <w:t>.0</w:t>
            </w:r>
            <w:r w:rsidR="00406CAD" w:rsidRPr="00A83649">
              <w:rPr>
                <w:rFonts w:cs="Times New Roman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580B47" w:rsidRPr="00A83649" w:rsidTr="005257EE">
        <w:tc>
          <w:tcPr>
            <w:tcW w:w="2116" w:type="dxa"/>
            <w:vAlign w:val="center"/>
          </w:tcPr>
          <w:p w:rsidR="00580B47" w:rsidRPr="00A83649" w:rsidRDefault="00580B47" w:rsidP="0073234E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686" w:type="dxa"/>
            <w:vAlign w:val="center"/>
          </w:tcPr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343" w:type="dxa"/>
            <w:vAlign w:val="center"/>
          </w:tcPr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Align w:val="center"/>
          </w:tcPr>
          <w:p w:rsidR="00580B47" w:rsidRPr="00A83649" w:rsidRDefault="00580B47" w:rsidP="0073234E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1/UTR-1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406CAD" w:rsidRPr="00A83649" w:rsidRDefault="000476ED" w:rsidP="000476E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2</w:t>
            </w:r>
            <w:r w:rsidR="0075087A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13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75087A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A96D5E" w:rsidP="00A96D5E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12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center"/>
          </w:tcPr>
          <w:p w:rsidR="00406CAD" w:rsidRPr="00A83649" w:rsidRDefault="00E15393" w:rsidP="000B67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0B679F" w:rsidRPr="00A83649">
              <w:rPr>
                <w:rFonts w:cs="Times New Roman"/>
                <w:color w:val="000000" w:themeColor="text1"/>
                <w:sz w:val="22"/>
              </w:rPr>
              <w:t>966</w:t>
            </w:r>
          </w:p>
        </w:tc>
        <w:tc>
          <w:tcPr>
            <w:tcW w:w="3058" w:type="dxa"/>
            <w:vMerge w:val="restart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1/UTR-X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406CAD" w:rsidRPr="00A83649" w:rsidRDefault="000476ED" w:rsidP="000476E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69</w:t>
            </w:r>
            <w:r w:rsidR="0075087A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Pr="00A83649">
              <w:rPr>
                <w:rFonts w:cs="Times New Roman"/>
                <w:color w:val="000000" w:themeColor="text1"/>
                <w:sz w:val="22"/>
              </w:rPr>
              <w:t>3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3</w:t>
            </w:r>
            <w:r w:rsidR="0075087A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A96D5E" w:rsidP="00A96D5E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6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41.3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CAD" w:rsidRPr="00A83649" w:rsidRDefault="000476ED" w:rsidP="000476E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72</w:t>
            </w:r>
            <w:r w:rsidR="0075087A" w:rsidRPr="00A83649">
              <w:rPr>
                <w:rFonts w:cs="Times New Roman"/>
                <w:color w:val="000000" w:themeColor="text1"/>
                <w:sz w:val="22"/>
              </w:rPr>
              <w:t xml:space="preserve"> (4</w:t>
            </w: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75087A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406CAD" w:rsidRPr="00A83649" w:rsidRDefault="00A96D5E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9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0C48C5" w:rsidRPr="00A83649">
              <w:rPr>
                <w:rFonts w:cs="Times New Roman"/>
                <w:color w:val="000000" w:themeColor="text1"/>
                <w:sz w:val="22"/>
              </w:rPr>
              <w:t>46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.0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2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:rsidR="00406CAD" w:rsidRPr="00A83649" w:rsidRDefault="000476ED" w:rsidP="000476E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85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0C48C5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5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5</w:t>
            </w: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bottom"/>
          </w:tcPr>
          <w:p w:rsidR="00406CAD" w:rsidRPr="00A83649" w:rsidRDefault="00F04506" w:rsidP="002F3774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6228B2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2F3774" w:rsidRPr="00A83649">
              <w:rPr>
                <w:rFonts w:cs="Times New Roman"/>
                <w:color w:val="000000" w:themeColor="text1"/>
                <w:sz w:val="22"/>
              </w:rPr>
              <w:t>635</w:t>
            </w:r>
          </w:p>
        </w:tc>
        <w:tc>
          <w:tcPr>
            <w:tcW w:w="3058" w:type="dxa"/>
            <w:vMerge w:val="restart"/>
            <w:vAlign w:val="bottom"/>
          </w:tcPr>
          <w:p w:rsidR="00406CAD" w:rsidRPr="00A83649" w:rsidRDefault="001E7E31" w:rsidP="002F3774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.</w:t>
            </w:r>
            <w:r w:rsidR="002F3774" w:rsidRPr="00A83649">
              <w:rPr>
                <w:rFonts w:cs="Times New Roman"/>
                <w:color w:val="000000" w:themeColor="text1"/>
                <w:sz w:val="22"/>
              </w:rPr>
              <w:t>22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F04506" w:rsidRPr="00A83649">
              <w:rPr>
                <w:rFonts w:cs="Times New Roman"/>
                <w:color w:val="000000" w:themeColor="text1"/>
                <w:sz w:val="22"/>
              </w:rPr>
              <w:t>67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– </w:t>
            </w:r>
            <w:r w:rsidR="002F3774"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2F3774" w:rsidRPr="00A83649">
              <w:rPr>
                <w:rFonts w:cs="Times New Roman"/>
                <w:color w:val="000000" w:themeColor="text1"/>
                <w:sz w:val="22"/>
              </w:rPr>
              <w:t>26</w:t>
            </w:r>
            <w:r w:rsidR="00F75CEB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:rsidR="00406CAD" w:rsidRPr="00A83649" w:rsidRDefault="000476ED" w:rsidP="000476E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78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 xml:space="preserve"> (4</w:t>
            </w:r>
            <w:r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9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0C48C5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8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FF0000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FF0000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2/UTR-2</w:t>
            </w:r>
          </w:p>
        </w:tc>
        <w:tc>
          <w:tcPr>
            <w:tcW w:w="1686" w:type="dxa"/>
            <w:vAlign w:val="center"/>
          </w:tcPr>
          <w:p w:rsidR="00406CAD" w:rsidRPr="00A83649" w:rsidRDefault="000476ED" w:rsidP="000476E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1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0C48C5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.9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center"/>
          </w:tcPr>
          <w:p w:rsidR="00406CAD" w:rsidRPr="00A83649" w:rsidRDefault="00E15393" w:rsidP="002F3774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2F3774" w:rsidRPr="00A83649">
              <w:rPr>
                <w:rFonts w:cs="Times New Roman"/>
                <w:color w:val="000000" w:themeColor="text1"/>
                <w:sz w:val="22"/>
              </w:rPr>
              <w:t>882</w:t>
            </w:r>
          </w:p>
        </w:tc>
        <w:tc>
          <w:tcPr>
            <w:tcW w:w="3058" w:type="dxa"/>
            <w:vMerge w:val="restart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2/UTR-X</w:t>
            </w:r>
          </w:p>
        </w:tc>
        <w:tc>
          <w:tcPr>
            <w:tcW w:w="1686" w:type="dxa"/>
            <w:vAlign w:val="center"/>
          </w:tcPr>
          <w:p w:rsidR="00406CAD" w:rsidRPr="00A83649" w:rsidRDefault="000476ED" w:rsidP="000476E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74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45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0C48C5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30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47.9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406CAD" w:rsidRPr="00A83649" w:rsidRDefault="000476ED" w:rsidP="000476E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78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47</w:t>
            </w:r>
            <w:r w:rsidR="004B6CC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9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406CAD" w:rsidRPr="00A83649" w:rsidRDefault="000C48C5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8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44.4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3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:rsidR="00406CAD" w:rsidRPr="00A83649" w:rsidRDefault="000766F0" w:rsidP="00851F0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851F0D"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 xml:space="preserve"> (15</w:t>
            </w:r>
            <w:r w:rsidR="00061153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851F0D" w:rsidRPr="00A83649">
              <w:rPr>
                <w:rFonts w:cs="Times New Roman"/>
                <w:color w:val="000000" w:themeColor="text1"/>
                <w:sz w:val="22"/>
              </w:rPr>
              <w:t>3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0C48C5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  <w:r w:rsidR="00A13A88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9.5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shd w:val="clear" w:color="auto" w:fill="auto"/>
            <w:vAlign w:val="bottom"/>
          </w:tcPr>
          <w:p w:rsidR="00406CAD" w:rsidRPr="00A83649" w:rsidRDefault="00F75CEB" w:rsidP="005B274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5B274F" w:rsidRPr="00A83649">
              <w:rPr>
                <w:rFonts w:cs="Times New Roman"/>
                <w:color w:val="000000" w:themeColor="text1"/>
                <w:sz w:val="22"/>
              </w:rPr>
              <w:t>289</w:t>
            </w:r>
          </w:p>
        </w:tc>
        <w:tc>
          <w:tcPr>
            <w:tcW w:w="3058" w:type="dxa"/>
            <w:vMerge w:val="restart"/>
            <w:vAlign w:val="bottom"/>
          </w:tcPr>
          <w:p w:rsidR="00406CAD" w:rsidRPr="00A83649" w:rsidRDefault="00F75CEB" w:rsidP="005B274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5B274F" w:rsidRPr="00A83649">
              <w:rPr>
                <w:rFonts w:cs="Times New Roman"/>
                <w:color w:val="000000" w:themeColor="text1"/>
                <w:sz w:val="22"/>
              </w:rPr>
              <w:t>58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5B274F" w:rsidRPr="00A83649">
              <w:rPr>
                <w:rFonts w:cs="Times New Roman"/>
                <w:color w:val="000000" w:themeColor="text1"/>
                <w:sz w:val="22"/>
              </w:rPr>
              <w:t>24</w:t>
            </w:r>
            <w:r w:rsidR="00722051" w:rsidRPr="00A83649">
              <w:rPr>
                <w:rFonts w:cs="Times New Roman"/>
                <w:color w:val="000000" w:themeColor="text1"/>
                <w:sz w:val="22"/>
              </w:rPr>
              <w:t xml:space="preserve"> – </w:t>
            </w:r>
            <w:r w:rsidR="005B274F"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722051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5B274F" w:rsidRPr="00A83649">
              <w:rPr>
                <w:rFonts w:cs="Times New Roman"/>
                <w:color w:val="000000" w:themeColor="text1"/>
                <w:sz w:val="22"/>
              </w:rPr>
              <w:t>50</w:t>
            </w:r>
            <w:r w:rsidR="001E7E31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:rsidR="00406CAD" w:rsidRPr="00A83649" w:rsidRDefault="00343786" w:rsidP="00851F0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0766F0" w:rsidRPr="00A83649">
              <w:rPr>
                <w:rFonts w:cs="Times New Roman"/>
                <w:color w:val="000000" w:themeColor="text1"/>
                <w:sz w:val="22"/>
              </w:rPr>
              <w:t>3</w:t>
            </w:r>
            <w:r w:rsidR="00851F0D"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0766F0" w:rsidRPr="00A83649">
              <w:rPr>
                <w:rFonts w:cs="Times New Roman"/>
                <w:color w:val="000000" w:themeColor="text1"/>
                <w:sz w:val="22"/>
              </w:rPr>
              <w:t>84</w:t>
            </w:r>
            <w:r w:rsidR="00061153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851F0D"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0C48C5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57</w:t>
            </w:r>
            <w:r w:rsidR="00A13A88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90</w:t>
            </w:r>
            <w:r w:rsidR="004B124F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shd w:val="clear" w:color="auto" w:fill="auto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FF0000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FF0000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shd w:val="clear" w:color="auto" w:fill="auto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3/UTR-3</w:t>
            </w:r>
          </w:p>
        </w:tc>
        <w:tc>
          <w:tcPr>
            <w:tcW w:w="1686" w:type="dxa"/>
            <w:vAlign w:val="center"/>
          </w:tcPr>
          <w:p w:rsidR="00406CAD" w:rsidRPr="00A83649" w:rsidRDefault="000766F0" w:rsidP="000766F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061153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  <w:r w:rsidR="0034378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0C48C5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E15393"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E15393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shd w:val="clear" w:color="auto" w:fill="auto"/>
            <w:vAlign w:val="center"/>
          </w:tcPr>
          <w:p w:rsidR="00406CAD" w:rsidRPr="00A83649" w:rsidRDefault="00E15393" w:rsidP="00851F0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851F0D" w:rsidRPr="00A83649">
              <w:rPr>
                <w:rFonts w:cs="Times New Roman"/>
                <w:color w:val="000000" w:themeColor="text1"/>
                <w:sz w:val="22"/>
              </w:rPr>
              <w:t>475</w:t>
            </w:r>
          </w:p>
        </w:tc>
        <w:tc>
          <w:tcPr>
            <w:tcW w:w="3058" w:type="dxa"/>
            <w:vMerge w:val="restart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0C48C5" w:rsidRPr="00A83649" w:rsidTr="00D353F3">
        <w:tc>
          <w:tcPr>
            <w:tcW w:w="2116" w:type="dxa"/>
            <w:vAlign w:val="center"/>
          </w:tcPr>
          <w:p w:rsidR="000C48C5" w:rsidRPr="00A83649" w:rsidRDefault="000C48C5" w:rsidP="000C48C5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3/UTR-X</w:t>
            </w:r>
          </w:p>
        </w:tc>
        <w:tc>
          <w:tcPr>
            <w:tcW w:w="1686" w:type="dxa"/>
            <w:vAlign w:val="center"/>
          </w:tcPr>
          <w:p w:rsidR="000C48C5" w:rsidRPr="00A83649" w:rsidRDefault="000C48C5" w:rsidP="00851F0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0766F0"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851F0D" w:rsidRPr="00A83649">
              <w:rPr>
                <w:rFonts w:cs="Times New Roman"/>
                <w:color w:val="000000" w:themeColor="text1"/>
                <w:sz w:val="22"/>
              </w:rPr>
              <w:t>14</w:t>
            </w:r>
            <w:r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851F0D"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</w:tcPr>
          <w:p w:rsidR="000C48C5" w:rsidRPr="00A83649" w:rsidRDefault="000C48C5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6 (9.5)</w:t>
            </w:r>
          </w:p>
        </w:tc>
        <w:tc>
          <w:tcPr>
            <w:tcW w:w="1343" w:type="dxa"/>
            <w:vMerge/>
            <w:shd w:val="clear" w:color="auto" w:fill="auto"/>
            <w:vAlign w:val="center"/>
          </w:tcPr>
          <w:p w:rsidR="000C48C5" w:rsidRPr="00A83649" w:rsidRDefault="000C48C5" w:rsidP="000C48C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0C48C5" w:rsidRPr="00A83649" w:rsidRDefault="000C48C5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0C48C5" w:rsidRPr="00A83649" w:rsidTr="00D353F3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:rsidR="000C48C5" w:rsidRPr="00A83649" w:rsidRDefault="000C48C5" w:rsidP="000C48C5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0C48C5" w:rsidRPr="00A83649" w:rsidRDefault="000C48C5" w:rsidP="00B603CB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0766F0" w:rsidRPr="00A83649">
              <w:rPr>
                <w:rFonts w:cs="Times New Roman"/>
                <w:color w:val="000000" w:themeColor="text1"/>
                <w:sz w:val="22"/>
              </w:rPr>
              <w:t>3</w:t>
            </w:r>
            <w:r w:rsidR="005B274F"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84.</w:t>
            </w:r>
            <w:r w:rsidR="00851F0D"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0C48C5" w:rsidRPr="00A83649" w:rsidRDefault="000C48C5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57 (90.5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8C5" w:rsidRPr="00A83649" w:rsidRDefault="000C48C5" w:rsidP="000C48C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:rsidR="000C48C5" w:rsidRPr="00A83649" w:rsidRDefault="000C48C5" w:rsidP="000C48C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4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:rsidR="00406CAD" w:rsidRPr="00A83649" w:rsidRDefault="00061153" w:rsidP="005969C7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5969C7"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23</w:t>
            </w:r>
            <w:r w:rsidRPr="00A83649">
              <w:rPr>
                <w:rFonts w:cs="Times New Roman"/>
                <w:color w:val="000000" w:themeColor="text1"/>
                <w:sz w:val="22"/>
              </w:rPr>
              <w:t>.5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0C48C5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8</w:t>
            </w:r>
            <w:r w:rsidR="00A13A88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4B124F" w:rsidRPr="00A83649">
              <w:rPr>
                <w:rFonts w:cs="Times New Roman"/>
                <w:color w:val="000000" w:themeColor="text1"/>
                <w:sz w:val="22"/>
              </w:rPr>
              <w:t>28.</w:t>
            </w: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bottom"/>
          </w:tcPr>
          <w:p w:rsidR="00406CAD" w:rsidRPr="00A83649" w:rsidRDefault="00F75CEB" w:rsidP="00851F0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851F0D" w:rsidRPr="00A83649">
              <w:rPr>
                <w:rFonts w:cs="Times New Roman"/>
                <w:color w:val="000000" w:themeColor="text1"/>
                <w:sz w:val="22"/>
              </w:rPr>
              <w:t>870</w:t>
            </w:r>
          </w:p>
        </w:tc>
        <w:tc>
          <w:tcPr>
            <w:tcW w:w="3058" w:type="dxa"/>
            <w:vMerge w:val="restart"/>
            <w:vAlign w:val="bottom"/>
          </w:tcPr>
          <w:p w:rsidR="00406CAD" w:rsidRPr="00A83649" w:rsidRDefault="003E50D4" w:rsidP="00851F0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.</w:t>
            </w:r>
            <w:r w:rsidR="00851F0D" w:rsidRPr="00A83649">
              <w:rPr>
                <w:rFonts w:cs="Times New Roman"/>
                <w:color w:val="000000" w:themeColor="text1"/>
                <w:sz w:val="22"/>
              </w:rPr>
              <w:t>05</w:t>
            </w:r>
            <w:r w:rsidR="00F75CEB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14575B"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851F0D" w:rsidRPr="00A83649">
              <w:rPr>
                <w:rFonts w:cs="Times New Roman"/>
                <w:color w:val="000000" w:themeColor="text1"/>
                <w:sz w:val="22"/>
              </w:rPr>
              <w:t>55</w:t>
            </w:r>
            <w:r w:rsidR="00770D18" w:rsidRPr="00A83649">
              <w:rPr>
                <w:rFonts w:cs="Times New Roman"/>
                <w:color w:val="000000" w:themeColor="text1"/>
                <w:sz w:val="22"/>
              </w:rPr>
              <w:t xml:space="preserve"> – </w:t>
            </w:r>
            <w:r w:rsidR="00851F0D"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770D18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851F0D" w:rsidRPr="00A83649">
              <w:rPr>
                <w:rFonts w:cs="Times New Roman"/>
                <w:color w:val="000000" w:themeColor="text1"/>
                <w:sz w:val="22"/>
              </w:rPr>
              <w:t>95</w:t>
            </w:r>
            <w:r w:rsidR="00F75CEB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:rsidR="00406CAD" w:rsidRPr="00A83649" w:rsidRDefault="00693536" w:rsidP="005969C7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5969C7" w:rsidRPr="00A83649">
              <w:rPr>
                <w:rFonts w:cs="Times New Roman"/>
                <w:color w:val="000000" w:themeColor="text1"/>
                <w:sz w:val="22"/>
              </w:rPr>
              <w:t>18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7</w:t>
            </w:r>
            <w:r w:rsidR="00061153" w:rsidRPr="00A83649">
              <w:rPr>
                <w:rFonts w:cs="Times New Roman"/>
                <w:color w:val="000000" w:themeColor="text1"/>
                <w:sz w:val="22"/>
              </w:rPr>
              <w:t>6.5</w:t>
            </w:r>
            <w:r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0C48C5" w:rsidP="000C48C5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45</w:t>
            </w:r>
            <w:r w:rsidR="00A13A88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4B124F" w:rsidRPr="00A83649">
              <w:rPr>
                <w:rFonts w:cs="Times New Roman"/>
                <w:color w:val="000000" w:themeColor="text1"/>
                <w:sz w:val="22"/>
              </w:rPr>
              <w:t>71.</w:t>
            </w: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FF0000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FF0000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4/UTR-4</w:t>
            </w:r>
          </w:p>
        </w:tc>
        <w:tc>
          <w:tcPr>
            <w:tcW w:w="1686" w:type="dxa"/>
            <w:vAlign w:val="center"/>
          </w:tcPr>
          <w:p w:rsidR="00406CAD" w:rsidRPr="00A83649" w:rsidRDefault="005969C7" w:rsidP="005969C7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061153" w:rsidRPr="00A83649">
              <w:rPr>
                <w:rFonts w:cs="Times New Roman"/>
                <w:color w:val="000000" w:themeColor="text1"/>
                <w:sz w:val="22"/>
              </w:rPr>
              <w:t>3.</w:t>
            </w: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406CAD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4B124F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center"/>
          </w:tcPr>
          <w:p w:rsidR="00406CAD" w:rsidRPr="00A83649" w:rsidRDefault="00E15393" w:rsidP="00B1606A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B1606A" w:rsidRPr="00A83649">
              <w:rPr>
                <w:rFonts w:cs="Times New Roman"/>
                <w:color w:val="000000" w:themeColor="text1"/>
                <w:sz w:val="22"/>
              </w:rPr>
              <w:t>783</w:t>
            </w:r>
          </w:p>
        </w:tc>
        <w:tc>
          <w:tcPr>
            <w:tcW w:w="3058" w:type="dxa"/>
            <w:vMerge w:val="restart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4/UTR-X</w:t>
            </w:r>
          </w:p>
        </w:tc>
        <w:tc>
          <w:tcPr>
            <w:tcW w:w="1686" w:type="dxa"/>
            <w:vAlign w:val="center"/>
          </w:tcPr>
          <w:p w:rsidR="00406CAD" w:rsidRPr="00A83649" w:rsidRDefault="005969C7" w:rsidP="005969C7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40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 xml:space="preserve"> (2</w:t>
            </w: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061153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406CAD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7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4B124F"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="004B124F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406CAD" w:rsidRPr="00A83649" w:rsidRDefault="005969C7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18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061153" w:rsidRPr="00A83649">
              <w:rPr>
                <w:rFonts w:cs="Times New Roman"/>
                <w:color w:val="000000" w:themeColor="text1"/>
                <w:sz w:val="22"/>
              </w:rPr>
              <w:t>76.5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CAD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45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4B124F" w:rsidRPr="00A83649">
              <w:rPr>
                <w:rFonts w:cs="Times New Roman"/>
                <w:color w:val="000000" w:themeColor="text1"/>
                <w:sz w:val="22"/>
              </w:rPr>
              <w:t>71.</w:t>
            </w: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5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:rsidR="00406CAD" w:rsidRPr="00A83649" w:rsidRDefault="003B5F6D" w:rsidP="00FF24E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9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FF24EC"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061153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FF24EC"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4B124F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bottom"/>
          </w:tcPr>
          <w:p w:rsidR="00406CAD" w:rsidRPr="00A83649" w:rsidRDefault="00B1606A" w:rsidP="00B1606A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14575B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290</w:t>
            </w:r>
          </w:p>
        </w:tc>
        <w:tc>
          <w:tcPr>
            <w:tcW w:w="3058" w:type="dxa"/>
            <w:vMerge w:val="restart"/>
            <w:vAlign w:val="bottom"/>
          </w:tcPr>
          <w:p w:rsidR="00406CAD" w:rsidRPr="00A83649" w:rsidRDefault="00B1606A" w:rsidP="00B1606A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201FF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28</w:t>
            </w:r>
            <w:r w:rsidR="00201FF0"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A83649">
              <w:rPr>
                <w:rFonts w:cs="Times New Roman"/>
                <w:color w:val="000000" w:themeColor="text1"/>
                <w:sz w:val="22"/>
              </w:rPr>
              <w:t>02</w:t>
            </w:r>
            <w:r w:rsidR="00F75CEB" w:rsidRPr="00A83649">
              <w:rPr>
                <w:rFonts w:cs="Times New Roman"/>
                <w:color w:val="000000" w:themeColor="text1"/>
                <w:sz w:val="22"/>
              </w:rPr>
              <w:t xml:space="preserve"> – </w:t>
            </w: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F75CEB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75</w:t>
            </w:r>
            <w:r w:rsidR="00F75CEB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:rsidR="00406CAD" w:rsidRPr="00A83649" w:rsidRDefault="00FF24EC" w:rsidP="00FF24E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54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 xml:space="preserve"> (9</w:t>
            </w: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061153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62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4B124F" w:rsidRPr="00A83649">
              <w:rPr>
                <w:rFonts w:cs="Times New Roman"/>
                <w:color w:val="000000" w:themeColor="text1"/>
                <w:sz w:val="22"/>
              </w:rPr>
              <w:t>9</w:t>
            </w:r>
            <w:r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="004B124F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5/UTR-5</w:t>
            </w:r>
          </w:p>
        </w:tc>
        <w:tc>
          <w:tcPr>
            <w:tcW w:w="1686" w:type="dxa"/>
            <w:vAlign w:val="center"/>
          </w:tcPr>
          <w:p w:rsidR="00406CAD" w:rsidRPr="00A83649" w:rsidRDefault="003B5F6D" w:rsidP="00FF24E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FF24EC"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932190" w:rsidRPr="00A83649">
              <w:rPr>
                <w:rFonts w:cs="Times New Roman"/>
                <w:color w:val="000000" w:themeColor="text1"/>
                <w:sz w:val="22"/>
              </w:rPr>
              <w:t xml:space="preserve"> (0.00)</w:t>
            </w:r>
          </w:p>
        </w:tc>
        <w:tc>
          <w:tcPr>
            <w:tcW w:w="1343" w:type="dxa"/>
            <w:vMerge w:val="restart"/>
            <w:shd w:val="clear" w:color="auto" w:fill="auto"/>
            <w:vAlign w:val="center"/>
          </w:tcPr>
          <w:p w:rsidR="00406CAD" w:rsidRPr="00A83649" w:rsidRDefault="003C6FE4" w:rsidP="00B3033B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A83649">
              <w:rPr>
                <w:rFonts w:cs="Times New Roman"/>
                <w:color w:val="000000" w:themeColor="text1"/>
                <w:sz w:val="22"/>
              </w:rPr>
              <w:t>n.a.</w:t>
            </w:r>
            <w:proofErr w:type="spellEnd"/>
          </w:p>
        </w:tc>
        <w:tc>
          <w:tcPr>
            <w:tcW w:w="3058" w:type="dxa"/>
            <w:vMerge w:val="restart"/>
            <w:shd w:val="clear" w:color="auto" w:fill="auto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5/UTR-X</w:t>
            </w:r>
          </w:p>
        </w:tc>
        <w:tc>
          <w:tcPr>
            <w:tcW w:w="1686" w:type="dxa"/>
            <w:vAlign w:val="center"/>
          </w:tcPr>
          <w:p w:rsidR="00406CAD" w:rsidRPr="00A83649" w:rsidRDefault="00693536" w:rsidP="00FF24E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9 (</w:t>
            </w:r>
            <w:r w:rsidR="00FF24EC"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7E27D9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FF24EC"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3911B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3911B6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  <w:r w:rsidR="003911B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shd w:val="clear" w:color="auto" w:fill="auto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shd w:val="clear" w:color="auto" w:fill="auto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406CAD" w:rsidRPr="00A83649" w:rsidRDefault="00FF24EC" w:rsidP="00FF24E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54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061153" w:rsidRPr="00A83649">
              <w:rPr>
                <w:rFonts w:cs="Times New Roman"/>
                <w:color w:val="000000" w:themeColor="text1"/>
                <w:sz w:val="22"/>
              </w:rPr>
              <w:t>9</w:t>
            </w: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7E27D9" w:rsidRPr="00A83649">
              <w:rPr>
                <w:rFonts w:cs="Times New Roman"/>
                <w:color w:val="000000" w:themeColor="text1"/>
                <w:sz w:val="22"/>
              </w:rPr>
              <w:t>.5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406CAD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62</w:t>
            </w:r>
            <w:r w:rsidR="004B124F" w:rsidRPr="00A83649">
              <w:rPr>
                <w:rFonts w:cs="Times New Roman"/>
                <w:color w:val="000000" w:themeColor="text1"/>
                <w:sz w:val="22"/>
              </w:rPr>
              <w:t xml:space="preserve"> (9</w:t>
            </w:r>
            <w:r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="004B124F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4B124F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6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537720" w:rsidRPr="00A83649" w:rsidTr="00D353F3">
        <w:tc>
          <w:tcPr>
            <w:tcW w:w="2116" w:type="dxa"/>
            <w:vAlign w:val="center"/>
          </w:tcPr>
          <w:p w:rsidR="00537720" w:rsidRPr="00A83649" w:rsidRDefault="00537720" w:rsidP="00537720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:rsidR="00537720" w:rsidRPr="00A83649" w:rsidRDefault="00FF24EC" w:rsidP="00FF24E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 xml:space="preserve">2 </w:t>
            </w:r>
            <w:r w:rsidR="00537720" w:rsidRPr="00A83649">
              <w:rPr>
                <w:rFonts w:cs="Times New Roman"/>
                <w:color w:val="000000" w:themeColor="text1"/>
                <w:sz w:val="22"/>
              </w:rPr>
              <w:t>(</w:t>
            </w: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53772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537720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 (1.6)</w:t>
            </w:r>
          </w:p>
        </w:tc>
        <w:tc>
          <w:tcPr>
            <w:tcW w:w="1343" w:type="dxa"/>
            <w:vMerge w:val="restart"/>
            <w:vAlign w:val="bottom"/>
          </w:tcPr>
          <w:p w:rsidR="00537720" w:rsidRPr="00A83649" w:rsidRDefault="003C6FE4" w:rsidP="003C6FE4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&gt;</w:t>
            </w:r>
            <w:r w:rsidR="00537720"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Pr="00A83649">
              <w:rPr>
                <w:rFonts w:cs="Times New Roman"/>
                <w:color w:val="000000" w:themeColor="text1"/>
                <w:sz w:val="22"/>
              </w:rPr>
              <w:t>99</w:t>
            </w:r>
          </w:p>
        </w:tc>
        <w:tc>
          <w:tcPr>
            <w:tcW w:w="3058" w:type="dxa"/>
            <w:vMerge w:val="restart"/>
            <w:vAlign w:val="bottom"/>
          </w:tcPr>
          <w:p w:rsidR="00537720" w:rsidRPr="00A83649" w:rsidRDefault="00537720" w:rsidP="003C6FE4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.</w:t>
            </w:r>
            <w:r w:rsidR="003C6FE4" w:rsidRPr="00A83649">
              <w:rPr>
                <w:rFonts w:cs="Times New Roman"/>
                <w:color w:val="000000" w:themeColor="text1"/>
                <w:sz w:val="22"/>
              </w:rPr>
              <w:t>30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3C6FE4" w:rsidRPr="00A83649">
              <w:rPr>
                <w:rFonts w:cs="Times New Roman"/>
                <w:color w:val="000000" w:themeColor="text1"/>
                <w:sz w:val="22"/>
              </w:rPr>
              <w:t>09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– </w:t>
            </w:r>
            <w:r w:rsidR="003C6FE4" w:rsidRPr="00A83649">
              <w:rPr>
                <w:rFonts w:cs="Times New Roman"/>
                <w:color w:val="000000" w:themeColor="text1"/>
                <w:sz w:val="22"/>
              </w:rPr>
              <w:t>11</w:t>
            </w:r>
            <w:r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3C6FE4" w:rsidRPr="00A83649">
              <w:rPr>
                <w:rFonts w:cs="Times New Roman"/>
                <w:color w:val="000000" w:themeColor="text1"/>
                <w:sz w:val="22"/>
              </w:rPr>
              <w:t>31</w:t>
            </w:r>
            <w:r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537720" w:rsidRPr="00A83649" w:rsidTr="00D353F3">
        <w:tc>
          <w:tcPr>
            <w:tcW w:w="2116" w:type="dxa"/>
            <w:vAlign w:val="center"/>
          </w:tcPr>
          <w:p w:rsidR="00537720" w:rsidRPr="00A83649" w:rsidRDefault="00537720" w:rsidP="00537720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:rsidR="00537720" w:rsidRPr="00A83649" w:rsidRDefault="00FF24EC" w:rsidP="00FF24E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61</w:t>
            </w:r>
            <w:r w:rsidR="00537720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98.8</w:t>
            </w:r>
            <w:r w:rsidR="00537720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62 (98.4)</w:t>
            </w:r>
          </w:p>
        </w:tc>
        <w:tc>
          <w:tcPr>
            <w:tcW w:w="1343" w:type="dxa"/>
            <w:vMerge/>
            <w:vAlign w:val="center"/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FF0000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FF0000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537720" w:rsidRPr="00A83649" w:rsidTr="00D353F3">
        <w:tc>
          <w:tcPr>
            <w:tcW w:w="2116" w:type="dxa"/>
            <w:vAlign w:val="center"/>
          </w:tcPr>
          <w:p w:rsidR="00537720" w:rsidRPr="00A83649" w:rsidRDefault="00537720" w:rsidP="00537720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6/UTR-6</w:t>
            </w:r>
          </w:p>
        </w:tc>
        <w:tc>
          <w:tcPr>
            <w:tcW w:w="1686" w:type="dxa"/>
            <w:vAlign w:val="center"/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 (0.00)</w:t>
            </w:r>
          </w:p>
        </w:tc>
        <w:tc>
          <w:tcPr>
            <w:tcW w:w="1686" w:type="dxa"/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 (0.00)</w:t>
            </w:r>
          </w:p>
        </w:tc>
        <w:tc>
          <w:tcPr>
            <w:tcW w:w="1343" w:type="dxa"/>
            <w:vMerge w:val="restart"/>
            <w:vAlign w:val="center"/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A83649">
              <w:rPr>
                <w:rFonts w:cs="Times New Roman"/>
                <w:color w:val="000000" w:themeColor="text1"/>
                <w:sz w:val="22"/>
              </w:rPr>
              <w:t>n.a.</w:t>
            </w:r>
            <w:proofErr w:type="spellEnd"/>
          </w:p>
        </w:tc>
        <w:tc>
          <w:tcPr>
            <w:tcW w:w="3058" w:type="dxa"/>
            <w:vMerge w:val="restart"/>
            <w:vAlign w:val="center"/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537720" w:rsidRPr="00A83649" w:rsidTr="00D353F3">
        <w:tc>
          <w:tcPr>
            <w:tcW w:w="2116" w:type="dxa"/>
            <w:vAlign w:val="center"/>
          </w:tcPr>
          <w:p w:rsidR="00537720" w:rsidRPr="00A83649" w:rsidRDefault="00537720" w:rsidP="00537720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6/UTR-X</w:t>
            </w:r>
          </w:p>
        </w:tc>
        <w:tc>
          <w:tcPr>
            <w:tcW w:w="1686" w:type="dxa"/>
            <w:vAlign w:val="center"/>
          </w:tcPr>
          <w:p w:rsidR="00537720" w:rsidRPr="00A83649" w:rsidRDefault="00FF24EC" w:rsidP="00FF24E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537720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53772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537720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 (1.6)</w:t>
            </w:r>
          </w:p>
        </w:tc>
        <w:tc>
          <w:tcPr>
            <w:tcW w:w="1343" w:type="dxa"/>
            <w:vMerge/>
            <w:vAlign w:val="center"/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537720" w:rsidRPr="00A83649" w:rsidTr="00D353F3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:rsidR="00537720" w:rsidRPr="00A83649" w:rsidRDefault="00537720" w:rsidP="00537720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537720" w:rsidRPr="00A83649" w:rsidRDefault="00FF24EC" w:rsidP="00FF24E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61</w:t>
            </w:r>
            <w:r w:rsidR="00537720" w:rsidRPr="00A83649">
              <w:rPr>
                <w:rFonts w:cs="Times New Roman"/>
                <w:color w:val="000000" w:themeColor="text1"/>
                <w:sz w:val="22"/>
              </w:rPr>
              <w:t xml:space="preserve"> (9</w:t>
            </w:r>
            <w:r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="00537720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="00537720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62 (98.4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vAlign w:val="center"/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:rsidR="00537720" w:rsidRPr="00A83649" w:rsidRDefault="00537720" w:rsidP="0053772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7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:rsidR="00406CAD" w:rsidRPr="00A83649" w:rsidRDefault="008F5B03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2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532271" w:rsidRPr="00A83649">
              <w:rPr>
                <w:rFonts w:cs="Times New Roman"/>
                <w:color w:val="000000" w:themeColor="text1"/>
                <w:sz w:val="22"/>
              </w:rPr>
              <w:t>7.</w:t>
            </w: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3911B6"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3911B6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bottom"/>
          </w:tcPr>
          <w:p w:rsidR="00406CAD" w:rsidRPr="00A83649" w:rsidRDefault="003D7ED4" w:rsidP="005B274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5B274F" w:rsidRPr="00A83649">
              <w:rPr>
                <w:rFonts w:cs="Times New Roman"/>
                <w:color w:val="000000" w:themeColor="text1"/>
                <w:sz w:val="22"/>
              </w:rPr>
              <w:t>203</w:t>
            </w:r>
          </w:p>
        </w:tc>
        <w:tc>
          <w:tcPr>
            <w:tcW w:w="3058" w:type="dxa"/>
            <w:vMerge w:val="restart"/>
            <w:vAlign w:val="bottom"/>
          </w:tcPr>
          <w:p w:rsidR="00406CAD" w:rsidRPr="00A83649" w:rsidRDefault="003D7ED4" w:rsidP="005B274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.</w:t>
            </w:r>
            <w:r w:rsidR="005B274F" w:rsidRPr="00A83649">
              <w:rPr>
                <w:rFonts w:cs="Times New Roman"/>
                <w:color w:val="000000" w:themeColor="text1"/>
                <w:sz w:val="22"/>
              </w:rPr>
              <w:t>83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B3033B"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="005B274F"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– </w:t>
            </w:r>
            <w:r w:rsidR="005B274F"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="00B3033B"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5B274F"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B3033B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lastRenderedPageBreak/>
              <w:t>neg</w:t>
            </w:r>
          </w:p>
        </w:tc>
        <w:tc>
          <w:tcPr>
            <w:tcW w:w="1686" w:type="dxa"/>
            <w:vAlign w:val="center"/>
          </w:tcPr>
          <w:p w:rsidR="00406CAD" w:rsidRPr="00A83649" w:rsidRDefault="008F5B03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51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532271" w:rsidRPr="00A83649">
              <w:rPr>
                <w:rFonts w:cs="Times New Roman"/>
                <w:color w:val="000000" w:themeColor="text1"/>
                <w:sz w:val="22"/>
              </w:rPr>
              <w:t>92.</w:t>
            </w: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55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3911B6"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="003911B6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3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7/UTR-7</w:t>
            </w:r>
          </w:p>
        </w:tc>
        <w:tc>
          <w:tcPr>
            <w:tcW w:w="1686" w:type="dxa"/>
            <w:vAlign w:val="center"/>
          </w:tcPr>
          <w:p w:rsidR="00406CAD" w:rsidRPr="00A83649" w:rsidRDefault="008F5B03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3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center"/>
          </w:tcPr>
          <w:p w:rsidR="00406CAD" w:rsidRPr="00A83649" w:rsidRDefault="00932190" w:rsidP="005B274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5B274F" w:rsidRPr="00A83649">
              <w:rPr>
                <w:rFonts w:cs="Times New Roman"/>
                <w:color w:val="000000" w:themeColor="text1"/>
                <w:sz w:val="22"/>
              </w:rPr>
              <w:t>240</w:t>
            </w:r>
          </w:p>
        </w:tc>
        <w:tc>
          <w:tcPr>
            <w:tcW w:w="3058" w:type="dxa"/>
            <w:vMerge w:val="restart"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7/UTR-X</w:t>
            </w:r>
          </w:p>
        </w:tc>
        <w:tc>
          <w:tcPr>
            <w:tcW w:w="1686" w:type="dxa"/>
            <w:vAlign w:val="center"/>
          </w:tcPr>
          <w:p w:rsidR="00406CAD" w:rsidRPr="00A83649" w:rsidRDefault="008F5B03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1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532271" w:rsidRPr="00A83649">
              <w:rPr>
                <w:rFonts w:cs="Times New Roman"/>
                <w:color w:val="000000" w:themeColor="text1"/>
                <w:sz w:val="22"/>
              </w:rPr>
              <w:t>6.</w:t>
            </w:r>
            <w:r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406CAD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9</w:t>
            </w:r>
            <w:r w:rsidR="003911B6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406CAD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406CAD" w:rsidRPr="00A83649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406CAD" w:rsidRPr="00A83649" w:rsidRDefault="008F5B03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51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532271" w:rsidRPr="00A83649">
              <w:rPr>
                <w:rFonts w:cs="Times New Roman"/>
                <w:color w:val="000000" w:themeColor="text1"/>
                <w:sz w:val="22"/>
              </w:rPr>
              <w:t>92.</w:t>
            </w: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  <w:r w:rsidR="0069353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406CAD" w:rsidRPr="00A83649" w:rsidRDefault="00537720" w:rsidP="00537720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55</w:t>
            </w:r>
            <w:r w:rsidR="003911B6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87</w:t>
            </w:r>
            <w:r w:rsidR="003911B6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3</w:t>
            </w:r>
            <w:r w:rsidR="003911B6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:rsidR="00406CAD" w:rsidRPr="00A83649" w:rsidRDefault="00406CAD" w:rsidP="00406CAD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5257EE" w:rsidRPr="00A83649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5257EE" w:rsidRPr="00A83649" w:rsidRDefault="005257EE" w:rsidP="00FA72FD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UTR-18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5257EE" w:rsidRPr="00A83649" w:rsidRDefault="005257EE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5257EE" w:rsidRPr="00A83649" w:rsidRDefault="005257EE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5257EE" w:rsidRPr="00A83649" w:rsidRDefault="005257EE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5257EE" w:rsidRPr="00A83649" w:rsidRDefault="005257EE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5257EE" w:rsidRPr="00A83649" w:rsidTr="005257EE">
        <w:tc>
          <w:tcPr>
            <w:tcW w:w="2116" w:type="dxa"/>
            <w:vAlign w:val="center"/>
          </w:tcPr>
          <w:p w:rsidR="005257EE" w:rsidRPr="00A83649" w:rsidRDefault="005257EE" w:rsidP="00FA72FD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:rsidR="005257EE" w:rsidRPr="00A83649" w:rsidRDefault="008F5B03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5257EE" w:rsidRPr="00A83649" w:rsidRDefault="00CC7F6C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3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Align w:val="bottom"/>
          </w:tcPr>
          <w:p w:rsidR="005257EE" w:rsidRPr="00A83649" w:rsidRDefault="005257EE" w:rsidP="005B274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</w:t>
            </w:r>
            <w:r w:rsidR="005B274F" w:rsidRPr="00A83649">
              <w:rPr>
                <w:rFonts w:cs="Times New Roman"/>
                <w:color w:val="000000" w:themeColor="text1"/>
                <w:sz w:val="22"/>
              </w:rPr>
              <w:t>672</w:t>
            </w:r>
          </w:p>
        </w:tc>
        <w:tc>
          <w:tcPr>
            <w:tcW w:w="3058" w:type="dxa"/>
            <w:vAlign w:val="bottom"/>
          </w:tcPr>
          <w:p w:rsidR="005257EE" w:rsidRPr="00A83649" w:rsidRDefault="005B274F" w:rsidP="005B274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>.3</w:t>
            </w:r>
            <w:r w:rsidRPr="00A83649">
              <w:rPr>
                <w:rFonts w:cs="Times New Roman"/>
                <w:color w:val="000000" w:themeColor="text1"/>
                <w:sz w:val="22"/>
              </w:rPr>
              <w:t>0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A83649">
              <w:rPr>
                <w:rFonts w:cs="Times New Roman"/>
                <w:color w:val="000000" w:themeColor="text1"/>
                <w:sz w:val="22"/>
              </w:rPr>
              <w:t>24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 xml:space="preserve"> – </w:t>
            </w: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71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5257EE" w:rsidRPr="00A83649" w:rsidTr="005257EE">
        <w:tc>
          <w:tcPr>
            <w:tcW w:w="2116" w:type="dxa"/>
            <w:vAlign w:val="center"/>
          </w:tcPr>
          <w:p w:rsidR="005257EE" w:rsidRPr="00A83649" w:rsidRDefault="005257EE" w:rsidP="00FA72FD">
            <w:pPr>
              <w:tabs>
                <w:tab w:val="left" w:pos="276"/>
              </w:tabs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:rsidR="005257EE" w:rsidRPr="00A83649" w:rsidRDefault="008F5B03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59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 xml:space="preserve"> (9</w:t>
            </w:r>
            <w:r w:rsidRPr="00A83649">
              <w:rPr>
                <w:rFonts w:cs="Times New Roman"/>
                <w:color w:val="000000" w:themeColor="text1"/>
                <w:sz w:val="22"/>
              </w:rPr>
              <w:t>7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:rsidR="005257EE" w:rsidRPr="00A83649" w:rsidRDefault="00CC7F6C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61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 xml:space="preserve"> (9</w:t>
            </w:r>
            <w:r w:rsidRPr="00A83649">
              <w:rPr>
                <w:rFonts w:cs="Times New Roman"/>
                <w:color w:val="000000" w:themeColor="text1"/>
                <w:sz w:val="22"/>
              </w:rPr>
              <w:t>6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8</w:t>
            </w:r>
            <w:r w:rsidR="005257EE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Align w:val="center"/>
          </w:tcPr>
          <w:p w:rsidR="005257EE" w:rsidRPr="00A83649" w:rsidRDefault="005257EE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:rsidR="005257EE" w:rsidRPr="00A83649" w:rsidRDefault="005257EE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5257EE" w:rsidRPr="00A83649" w:rsidTr="005257EE">
        <w:tc>
          <w:tcPr>
            <w:tcW w:w="2116" w:type="dxa"/>
            <w:vAlign w:val="center"/>
          </w:tcPr>
          <w:p w:rsidR="005257EE" w:rsidRPr="00A83649" w:rsidRDefault="005257EE" w:rsidP="00406CAD">
            <w:pPr>
              <w:spacing w:before="0" w:after="0"/>
              <w:rPr>
                <w:rFonts w:cs="Times New Roman"/>
                <w:b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:rsidR="005257EE" w:rsidRPr="00A83649" w:rsidRDefault="005257EE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:rsidR="005257EE" w:rsidRPr="00A83649" w:rsidRDefault="005257EE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vAlign w:val="center"/>
          </w:tcPr>
          <w:p w:rsidR="005257EE" w:rsidRPr="00A83649" w:rsidRDefault="005257EE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:rsidR="005257EE" w:rsidRPr="00A83649" w:rsidRDefault="005257EE" w:rsidP="00406CAD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5257EE" w:rsidRPr="00A83649" w:rsidTr="005257EE">
        <w:tc>
          <w:tcPr>
            <w:tcW w:w="2116" w:type="dxa"/>
            <w:vAlign w:val="center"/>
          </w:tcPr>
          <w:p w:rsidR="005257EE" w:rsidRPr="00A83649" w:rsidRDefault="005257EE" w:rsidP="00406CAD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18/UTR-18</w:t>
            </w:r>
          </w:p>
        </w:tc>
        <w:tc>
          <w:tcPr>
            <w:tcW w:w="1686" w:type="dxa"/>
            <w:vAlign w:val="center"/>
          </w:tcPr>
          <w:p w:rsidR="005257EE" w:rsidRPr="00A83649" w:rsidRDefault="005257EE" w:rsidP="004B124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 (0.00)</w:t>
            </w:r>
          </w:p>
        </w:tc>
        <w:tc>
          <w:tcPr>
            <w:tcW w:w="1686" w:type="dxa"/>
            <w:vAlign w:val="center"/>
          </w:tcPr>
          <w:p w:rsidR="005257EE" w:rsidRPr="00A83649" w:rsidRDefault="005257EE" w:rsidP="00E0442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 (0.00)</w:t>
            </w:r>
          </w:p>
        </w:tc>
        <w:tc>
          <w:tcPr>
            <w:tcW w:w="1343" w:type="dxa"/>
            <w:vMerge w:val="restart"/>
            <w:vAlign w:val="center"/>
          </w:tcPr>
          <w:p w:rsidR="005257EE" w:rsidRPr="00A83649" w:rsidRDefault="005257EE" w:rsidP="006355F1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A83649">
              <w:rPr>
                <w:rFonts w:cs="Times New Roman"/>
                <w:color w:val="000000" w:themeColor="text1"/>
                <w:sz w:val="22"/>
              </w:rPr>
              <w:t>n.a.</w:t>
            </w:r>
            <w:proofErr w:type="spellEnd"/>
          </w:p>
        </w:tc>
        <w:tc>
          <w:tcPr>
            <w:tcW w:w="3058" w:type="dxa"/>
            <w:vMerge w:val="restart"/>
            <w:vAlign w:val="center"/>
          </w:tcPr>
          <w:p w:rsidR="005257EE" w:rsidRPr="00A83649" w:rsidRDefault="005257EE" w:rsidP="006355F1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  <w:p w:rsidR="005257EE" w:rsidRPr="00A83649" w:rsidRDefault="005257EE" w:rsidP="006355F1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7F6C" w:rsidRPr="00A83649" w:rsidTr="00811BC9">
        <w:tc>
          <w:tcPr>
            <w:tcW w:w="2116" w:type="dxa"/>
            <w:vAlign w:val="center"/>
          </w:tcPr>
          <w:p w:rsidR="00CC7F6C" w:rsidRPr="00A83649" w:rsidRDefault="00CC7F6C" w:rsidP="00CC7F6C">
            <w:pPr>
              <w:spacing w:before="0" w:after="0"/>
              <w:ind w:left="284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UTR-18/X</w:t>
            </w:r>
          </w:p>
        </w:tc>
        <w:tc>
          <w:tcPr>
            <w:tcW w:w="1686" w:type="dxa"/>
            <w:vAlign w:val="center"/>
          </w:tcPr>
          <w:p w:rsidR="00CC7F6C" w:rsidRPr="00A83649" w:rsidRDefault="008F5B03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4</w:t>
            </w:r>
            <w:r w:rsidR="00CC7F6C" w:rsidRPr="00A83649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A83649">
              <w:rPr>
                <w:rFonts w:cs="Times New Roman"/>
                <w:color w:val="000000" w:themeColor="text1"/>
                <w:sz w:val="22"/>
              </w:rPr>
              <w:t>2</w:t>
            </w:r>
            <w:r w:rsidR="00CC7F6C" w:rsidRPr="00A83649">
              <w:rPr>
                <w:rFonts w:cs="Times New Roman"/>
                <w:color w:val="000000" w:themeColor="text1"/>
                <w:sz w:val="22"/>
              </w:rPr>
              <w:t>.</w:t>
            </w:r>
            <w:r w:rsidRPr="00A83649">
              <w:rPr>
                <w:rFonts w:cs="Times New Roman"/>
                <w:color w:val="000000" w:themeColor="text1"/>
                <w:sz w:val="22"/>
              </w:rPr>
              <w:t>5</w:t>
            </w:r>
            <w:r w:rsidR="00CC7F6C" w:rsidRPr="00A8364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</w:tcPr>
          <w:p w:rsidR="00CC7F6C" w:rsidRPr="00A83649" w:rsidRDefault="00CC7F6C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 (3.2)</w:t>
            </w:r>
          </w:p>
        </w:tc>
        <w:tc>
          <w:tcPr>
            <w:tcW w:w="1343" w:type="dxa"/>
            <w:vMerge/>
            <w:vAlign w:val="center"/>
          </w:tcPr>
          <w:p w:rsidR="00CC7F6C" w:rsidRPr="00A83649" w:rsidRDefault="00CC7F6C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:rsidR="00CC7F6C" w:rsidRPr="00A83649" w:rsidRDefault="00CC7F6C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7F6C" w:rsidRPr="00A83649" w:rsidTr="00811BC9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:rsidR="00CC7F6C" w:rsidRPr="00A83649" w:rsidRDefault="000E3727" w:rsidP="00CC7F6C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 xml:space="preserve">      </w:t>
            </w:r>
            <w:r w:rsidR="00CC7F6C" w:rsidRPr="00A83649">
              <w:rPr>
                <w:rFonts w:cs="Times New Roman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CC7F6C" w:rsidRPr="00A83649" w:rsidRDefault="00CC7F6C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1</w:t>
            </w:r>
            <w:r w:rsidR="008F5B03" w:rsidRPr="00A83649">
              <w:rPr>
                <w:rFonts w:cs="Times New Roman"/>
                <w:color w:val="000000" w:themeColor="text1"/>
                <w:sz w:val="22"/>
              </w:rPr>
              <w:t>59</w:t>
            </w:r>
            <w:r w:rsidRPr="00A83649">
              <w:rPr>
                <w:rFonts w:cs="Times New Roman"/>
                <w:color w:val="000000" w:themeColor="text1"/>
                <w:sz w:val="22"/>
              </w:rPr>
              <w:t xml:space="preserve"> (97.5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CC7F6C" w:rsidRPr="00A83649" w:rsidRDefault="00CC7F6C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61 (96.8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CC7F6C" w:rsidRPr="00A83649" w:rsidRDefault="00CC7F6C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bottom w:val="single" w:sz="4" w:space="0" w:color="auto"/>
            </w:tcBorders>
            <w:vAlign w:val="center"/>
          </w:tcPr>
          <w:p w:rsidR="00CC7F6C" w:rsidRPr="00A83649" w:rsidRDefault="00CC7F6C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811BC9" w:rsidRPr="00A83649" w:rsidTr="00811BC9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811BC9" w:rsidRPr="00A83649" w:rsidRDefault="00811BC9" w:rsidP="00CC7F6C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b/>
                <w:color w:val="000000" w:themeColor="text1"/>
                <w:sz w:val="22"/>
              </w:rPr>
              <w:t>ILT-2 rs10416697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811BC9" w:rsidRPr="00A83649" w:rsidRDefault="00811BC9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811BC9" w:rsidRPr="00A83649" w:rsidTr="00811BC9">
        <w:tc>
          <w:tcPr>
            <w:tcW w:w="2116" w:type="dxa"/>
            <w:vAlign w:val="center"/>
          </w:tcPr>
          <w:p w:rsidR="00811BC9" w:rsidRPr="00A83649" w:rsidRDefault="00811BC9" w:rsidP="0061142A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C pos</w:t>
            </w:r>
          </w:p>
        </w:tc>
        <w:tc>
          <w:tcPr>
            <w:tcW w:w="1686" w:type="dxa"/>
            <w:vAlign w:val="center"/>
          </w:tcPr>
          <w:p w:rsidR="00811BC9" w:rsidRPr="00A83649" w:rsidRDefault="00811BC9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90 (55.2)</w:t>
            </w:r>
          </w:p>
        </w:tc>
        <w:tc>
          <w:tcPr>
            <w:tcW w:w="1686" w:type="dxa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9 (46.0)</w:t>
            </w:r>
          </w:p>
        </w:tc>
        <w:tc>
          <w:tcPr>
            <w:tcW w:w="1343" w:type="dxa"/>
            <w:vAlign w:val="center"/>
          </w:tcPr>
          <w:p w:rsidR="00811BC9" w:rsidRPr="00A83649" w:rsidRDefault="0061142A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237</w:t>
            </w:r>
          </w:p>
        </w:tc>
        <w:tc>
          <w:tcPr>
            <w:tcW w:w="3058" w:type="dxa"/>
            <w:vAlign w:val="center"/>
          </w:tcPr>
          <w:p w:rsidR="00811BC9" w:rsidRPr="00A83649" w:rsidRDefault="0061142A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69 (0.38 – 1.23)</w:t>
            </w:r>
          </w:p>
        </w:tc>
      </w:tr>
      <w:tr w:rsidR="00811BC9" w:rsidRPr="00A83649" w:rsidTr="00811BC9">
        <w:tc>
          <w:tcPr>
            <w:tcW w:w="2116" w:type="dxa"/>
            <w:vAlign w:val="center"/>
          </w:tcPr>
          <w:p w:rsidR="00811BC9" w:rsidRPr="00A83649" w:rsidRDefault="00811BC9" w:rsidP="0061142A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C neg</w:t>
            </w:r>
          </w:p>
        </w:tc>
        <w:tc>
          <w:tcPr>
            <w:tcW w:w="1686" w:type="dxa"/>
            <w:vAlign w:val="center"/>
          </w:tcPr>
          <w:p w:rsidR="00811BC9" w:rsidRPr="00A83649" w:rsidRDefault="00811BC9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73 (44.8)</w:t>
            </w:r>
          </w:p>
        </w:tc>
        <w:tc>
          <w:tcPr>
            <w:tcW w:w="1686" w:type="dxa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34 (</w:t>
            </w:r>
            <w:r w:rsidR="0061142A" w:rsidRPr="00A83649">
              <w:rPr>
                <w:rFonts w:cs="Times New Roman"/>
                <w:color w:val="000000" w:themeColor="text1"/>
                <w:sz w:val="22"/>
              </w:rPr>
              <w:t>54.0)</w:t>
            </w:r>
          </w:p>
        </w:tc>
        <w:tc>
          <w:tcPr>
            <w:tcW w:w="1343" w:type="dxa"/>
            <w:vAlign w:val="center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811BC9" w:rsidRPr="00A83649" w:rsidTr="00811BC9">
        <w:tc>
          <w:tcPr>
            <w:tcW w:w="2116" w:type="dxa"/>
            <w:vAlign w:val="center"/>
          </w:tcPr>
          <w:p w:rsidR="00811BC9" w:rsidRPr="00A83649" w:rsidRDefault="00811BC9" w:rsidP="00CC7F6C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:rsidR="00811BC9" w:rsidRPr="00A83649" w:rsidRDefault="00811BC9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86" w:type="dxa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43" w:type="dxa"/>
            <w:vAlign w:val="center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811BC9" w:rsidRPr="00A83649" w:rsidTr="00811BC9">
        <w:tc>
          <w:tcPr>
            <w:tcW w:w="2116" w:type="dxa"/>
            <w:vAlign w:val="center"/>
          </w:tcPr>
          <w:p w:rsidR="00811BC9" w:rsidRPr="00A83649" w:rsidRDefault="00811BC9" w:rsidP="00CC7F6C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 xml:space="preserve">      CC</w:t>
            </w:r>
          </w:p>
        </w:tc>
        <w:tc>
          <w:tcPr>
            <w:tcW w:w="1686" w:type="dxa"/>
            <w:vAlign w:val="center"/>
          </w:tcPr>
          <w:p w:rsidR="00811BC9" w:rsidRPr="00A83649" w:rsidRDefault="0061142A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0 (12.3)</w:t>
            </w:r>
          </w:p>
        </w:tc>
        <w:tc>
          <w:tcPr>
            <w:tcW w:w="1686" w:type="dxa"/>
          </w:tcPr>
          <w:p w:rsidR="00811BC9" w:rsidRPr="00A83649" w:rsidRDefault="0061142A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7 (11.1)</w:t>
            </w:r>
          </w:p>
        </w:tc>
        <w:tc>
          <w:tcPr>
            <w:tcW w:w="1343" w:type="dxa"/>
            <w:vAlign w:val="center"/>
          </w:tcPr>
          <w:p w:rsidR="00811BC9" w:rsidRPr="00A83649" w:rsidRDefault="0061142A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0.454</w:t>
            </w:r>
          </w:p>
        </w:tc>
        <w:tc>
          <w:tcPr>
            <w:tcW w:w="3058" w:type="dxa"/>
            <w:vAlign w:val="center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811BC9" w:rsidRPr="00A83649" w:rsidTr="00811BC9">
        <w:tc>
          <w:tcPr>
            <w:tcW w:w="2116" w:type="dxa"/>
            <w:vAlign w:val="center"/>
          </w:tcPr>
          <w:p w:rsidR="00811BC9" w:rsidRPr="00A83649" w:rsidRDefault="00811BC9" w:rsidP="00811BC9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 xml:space="preserve">      CG</w:t>
            </w:r>
          </w:p>
        </w:tc>
        <w:tc>
          <w:tcPr>
            <w:tcW w:w="1686" w:type="dxa"/>
            <w:vAlign w:val="center"/>
          </w:tcPr>
          <w:p w:rsidR="00811BC9" w:rsidRPr="00A83649" w:rsidRDefault="0061142A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70 (42.9)</w:t>
            </w:r>
          </w:p>
        </w:tc>
        <w:tc>
          <w:tcPr>
            <w:tcW w:w="1686" w:type="dxa"/>
          </w:tcPr>
          <w:p w:rsidR="00811BC9" w:rsidRPr="00A83649" w:rsidRDefault="0061142A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22 (34.9)</w:t>
            </w:r>
          </w:p>
        </w:tc>
        <w:tc>
          <w:tcPr>
            <w:tcW w:w="1343" w:type="dxa"/>
            <w:vAlign w:val="center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811BC9" w:rsidRPr="00A83649" w:rsidTr="00D353F3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:rsidR="00811BC9" w:rsidRPr="00A83649" w:rsidRDefault="00811BC9" w:rsidP="00811BC9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 xml:space="preserve">      GG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811BC9" w:rsidRPr="00A83649" w:rsidRDefault="0061142A" w:rsidP="008F5B03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73 (44.8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811BC9" w:rsidRPr="00A83649" w:rsidRDefault="0061142A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A83649">
              <w:rPr>
                <w:rFonts w:cs="Times New Roman"/>
                <w:color w:val="000000" w:themeColor="text1"/>
                <w:sz w:val="22"/>
              </w:rPr>
              <w:t>34 (54.0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bottom w:val="single" w:sz="4" w:space="0" w:color="auto"/>
            </w:tcBorders>
            <w:vAlign w:val="center"/>
          </w:tcPr>
          <w:p w:rsidR="00811BC9" w:rsidRPr="00A83649" w:rsidRDefault="00811BC9" w:rsidP="00CC7F6C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</w:tr>
    </w:tbl>
    <w:p w:rsidR="00580B47" w:rsidRPr="00A83649" w:rsidRDefault="00580B47" w:rsidP="00580B47">
      <w:pPr>
        <w:spacing w:after="0"/>
        <w:jc w:val="both"/>
        <w:rPr>
          <w:rFonts w:cs="Times New Roman"/>
          <w:sz w:val="20"/>
          <w:szCs w:val="20"/>
        </w:rPr>
      </w:pPr>
      <w:r w:rsidRPr="00A83649">
        <w:rPr>
          <w:rFonts w:cs="Times New Roman"/>
          <w:sz w:val="20"/>
          <w:szCs w:val="20"/>
        </w:rPr>
        <w:t>CI – confiden</w:t>
      </w:r>
      <w:r w:rsidR="0084387B" w:rsidRPr="00A83649">
        <w:rPr>
          <w:rFonts w:cs="Times New Roman"/>
          <w:sz w:val="20"/>
          <w:szCs w:val="20"/>
        </w:rPr>
        <w:t>ce interval; HC – healthy controls</w:t>
      </w:r>
      <w:r w:rsidRPr="00A83649">
        <w:rPr>
          <w:rFonts w:cs="Times New Roman"/>
          <w:sz w:val="20"/>
          <w:szCs w:val="20"/>
        </w:rPr>
        <w:t>;</w:t>
      </w:r>
      <w:r w:rsidR="00D005A3" w:rsidRPr="00A83649">
        <w:rPr>
          <w:rFonts w:cs="Times New Roman"/>
          <w:sz w:val="20"/>
          <w:szCs w:val="20"/>
        </w:rPr>
        <w:t xml:space="preserve"> </w:t>
      </w:r>
      <w:r w:rsidR="005B274F" w:rsidRPr="00A83649">
        <w:rPr>
          <w:rFonts w:cs="Times New Roman"/>
          <w:sz w:val="20"/>
          <w:szCs w:val="20"/>
        </w:rPr>
        <w:t>TNBC – triple-negative breast cancer</w:t>
      </w:r>
      <w:r w:rsidR="006F7EEC" w:rsidRPr="00A83649">
        <w:rPr>
          <w:rFonts w:cs="Times New Roman"/>
          <w:sz w:val="20"/>
          <w:szCs w:val="20"/>
        </w:rPr>
        <w:t xml:space="preserve">;  </w:t>
      </w:r>
      <w:proofErr w:type="spellStart"/>
      <w:r w:rsidR="006F7EEC" w:rsidRPr="00A83649">
        <w:rPr>
          <w:rFonts w:cs="Times New Roman"/>
          <w:sz w:val="20"/>
          <w:szCs w:val="20"/>
        </w:rPr>
        <w:t>n.a</w:t>
      </w:r>
      <w:r w:rsidRPr="00A83649">
        <w:rPr>
          <w:rFonts w:cs="Times New Roman"/>
          <w:sz w:val="20"/>
          <w:szCs w:val="20"/>
        </w:rPr>
        <w:t>.</w:t>
      </w:r>
      <w:proofErr w:type="spellEnd"/>
      <w:r w:rsidRPr="00A83649">
        <w:rPr>
          <w:rFonts w:cs="Times New Roman"/>
          <w:sz w:val="20"/>
          <w:szCs w:val="20"/>
        </w:rPr>
        <w:t xml:space="preserve"> – not </w:t>
      </w:r>
      <w:r w:rsidR="006F7EEC" w:rsidRPr="00A83649">
        <w:rPr>
          <w:rFonts w:cs="Times New Roman"/>
          <w:sz w:val="20"/>
          <w:szCs w:val="20"/>
        </w:rPr>
        <w:t>applicable</w:t>
      </w:r>
      <w:r w:rsidRPr="00A83649">
        <w:rPr>
          <w:rFonts w:cs="Times New Roman"/>
          <w:sz w:val="20"/>
          <w:szCs w:val="20"/>
        </w:rPr>
        <w:t>; neg – negative; OR – odds ratio; pos – positive; UTR – untranslated region; UTR-X – every other UTR</w:t>
      </w:r>
    </w:p>
    <w:p w:rsidR="0002275C" w:rsidRPr="00A83649" w:rsidRDefault="00580B47" w:rsidP="0002275C">
      <w:pPr>
        <w:rPr>
          <w:rFonts w:cs="Times New Roman"/>
          <w:b/>
        </w:rPr>
      </w:pPr>
      <w:r w:rsidRPr="00A83649">
        <w:rPr>
          <w:rFonts w:cs="Times New Roman"/>
          <w:sz w:val="20"/>
          <w:szCs w:val="24"/>
          <w:vertAlign w:val="superscript"/>
        </w:rPr>
        <w:t>a</w:t>
      </w:r>
      <w:r w:rsidRPr="00A83649">
        <w:rPr>
          <w:rFonts w:cs="Times New Roman"/>
          <w:sz w:val="20"/>
          <w:szCs w:val="24"/>
        </w:rPr>
        <w:t xml:space="preserve">p-values were calculated by GraphPad Prism using </w:t>
      </w:r>
      <w:r w:rsidR="00121A67" w:rsidRPr="00A83649">
        <w:rPr>
          <w:rFonts w:cs="Times New Roman"/>
          <w:sz w:val="20"/>
          <w:szCs w:val="24"/>
        </w:rPr>
        <w:t xml:space="preserve">two-sided </w:t>
      </w:r>
      <w:r w:rsidR="00971871" w:rsidRPr="00A83649">
        <w:rPr>
          <w:rFonts w:cs="Times New Roman"/>
          <w:sz w:val="20"/>
          <w:szCs w:val="24"/>
        </w:rPr>
        <w:t xml:space="preserve">Chi-square test </w:t>
      </w:r>
      <w:r w:rsidR="00971871" w:rsidRPr="00A83649">
        <w:rPr>
          <w:rFonts w:cs="Times New Roman"/>
          <w:sz w:val="20"/>
          <w:szCs w:val="20"/>
        </w:rPr>
        <w:t>for the evaluation of haplotypes and genotypes</w:t>
      </w:r>
      <w:r w:rsidRPr="00A83649">
        <w:rPr>
          <w:rFonts w:cs="Times New Roman"/>
          <w:sz w:val="20"/>
          <w:szCs w:val="24"/>
        </w:rPr>
        <w:t>, alpha&lt;0.05; OD, odds ratio</w:t>
      </w:r>
    </w:p>
    <w:sectPr w:rsidR="0002275C" w:rsidRPr="00A8364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CC7374"/>
    <w:multiLevelType w:val="multilevel"/>
    <w:tmpl w:val="D3028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7D6"/>
    <w:rsid w:val="0002275C"/>
    <w:rsid w:val="00042749"/>
    <w:rsid w:val="00044A7E"/>
    <w:rsid w:val="000476ED"/>
    <w:rsid w:val="00061153"/>
    <w:rsid w:val="00061D2B"/>
    <w:rsid w:val="000766F0"/>
    <w:rsid w:val="000B679F"/>
    <w:rsid w:val="000C48C5"/>
    <w:rsid w:val="000E3727"/>
    <w:rsid w:val="000F27F2"/>
    <w:rsid w:val="00121A67"/>
    <w:rsid w:val="0014575B"/>
    <w:rsid w:val="00153193"/>
    <w:rsid w:val="00174AC3"/>
    <w:rsid w:val="001A4856"/>
    <w:rsid w:val="001E7E31"/>
    <w:rsid w:val="00201FF0"/>
    <w:rsid w:val="00235D43"/>
    <w:rsid w:val="0025468D"/>
    <w:rsid w:val="00256A67"/>
    <w:rsid w:val="00275F48"/>
    <w:rsid w:val="002921F9"/>
    <w:rsid w:val="002F11C5"/>
    <w:rsid w:val="002F3774"/>
    <w:rsid w:val="00302460"/>
    <w:rsid w:val="00306575"/>
    <w:rsid w:val="003113C6"/>
    <w:rsid w:val="00343786"/>
    <w:rsid w:val="00371DE1"/>
    <w:rsid w:val="00385C9E"/>
    <w:rsid w:val="003911B6"/>
    <w:rsid w:val="003B5F6D"/>
    <w:rsid w:val="003C0659"/>
    <w:rsid w:val="003C3365"/>
    <w:rsid w:val="003C6FE4"/>
    <w:rsid w:val="003D7ED4"/>
    <w:rsid w:val="003E50D4"/>
    <w:rsid w:val="00406CAD"/>
    <w:rsid w:val="00421986"/>
    <w:rsid w:val="004310F8"/>
    <w:rsid w:val="00444F6A"/>
    <w:rsid w:val="004537D6"/>
    <w:rsid w:val="004B124F"/>
    <w:rsid w:val="004B6CC0"/>
    <w:rsid w:val="005257EE"/>
    <w:rsid w:val="00532271"/>
    <w:rsid w:val="00537720"/>
    <w:rsid w:val="0054093E"/>
    <w:rsid w:val="00541E4A"/>
    <w:rsid w:val="005651CF"/>
    <w:rsid w:val="00580B47"/>
    <w:rsid w:val="005969C7"/>
    <w:rsid w:val="005B274F"/>
    <w:rsid w:val="005B3B07"/>
    <w:rsid w:val="0061142A"/>
    <w:rsid w:val="00613D66"/>
    <w:rsid w:val="00613EAA"/>
    <w:rsid w:val="006228B2"/>
    <w:rsid w:val="006355F1"/>
    <w:rsid w:val="00645648"/>
    <w:rsid w:val="00663BA7"/>
    <w:rsid w:val="00693536"/>
    <w:rsid w:val="006C0857"/>
    <w:rsid w:val="006F07C3"/>
    <w:rsid w:val="006F7EEC"/>
    <w:rsid w:val="00703504"/>
    <w:rsid w:val="00722051"/>
    <w:rsid w:val="00726B4C"/>
    <w:rsid w:val="0073234E"/>
    <w:rsid w:val="0075087A"/>
    <w:rsid w:val="00770D18"/>
    <w:rsid w:val="007D5405"/>
    <w:rsid w:val="007E27D9"/>
    <w:rsid w:val="0080227D"/>
    <w:rsid w:val="00811BC9"/>
    <w:rsid w:val="0084387B"/>
    <w:rsid w:val="00851F0D"/>
    <w:rsid w:val="00861817"/>
    <w:rsid w:val="00865ACD"/>
    <w:rsid w:val="008971F0"/>
    <w:rsid w:val="008C0F3B"/>
    <w:rsid w:val="008D20BD"/>
    <w:rsid w:val="008D21F5"/>
    <w:rsid w:val="008F206D"/>
    <w:rsid w:val="008F5B03"/>
    <w:rsid w:val="00932190"/>
    <w:rsid w:val="00971871"/>
    <w:rsid w:val="00985A07"/>
    <w:rsid w:val="009F1656"/>
    <w:rsid w:val="00A01588"/>
    <w:rsid w:val="00A04876"/>
    <w:rsid w:val="00A13A88"/>
    <w:rsid w:val="00A264E8"/>
    <w:rsid w:val="00A66DC0"/>
    <w:rsid w:val="00A83649"/>
    <w:rsid w:val="00A96D5E"/>
    <w:rsid w:val="00AD64A6"/>
    <w:rsid w:val="00AD6A7B"/>
    <w:rsid w:val="00B1606A"/>
    <w:rsid w:val="00B3033B"/>
    <w:rsid w:val="00B603CB"/>
    <w:rsid w:val="00BC738E"/>
    <w:rsid w:val="00BE5259"/>
    <w:rsid w:val="00C051C3"/>
    <w:rsid w:val="00CA726C"/>
    <w:rsid w:val="00CC7AF3"/>
    <w:rsid w:val="00CC7F6C"/>
    <w:rsid w:val="00D005A3"/>
    <w:rsid w:val="00D353F3"/>
    <w:rsid w:val="00D63204"/>
    <w:rsid w:val="00D6341D"/>
    <w:rsid w:val="00D64FD9"/>
    <w:rsid w:val="00DA4295"/>
    <w:rsid w:val="00DD4D64"/>
    <w:rsid w:val="00E01F8C"/>
    <w:rsid w:val="00E04423"/>
    <w:rsid w:val="00E15393"/>
    <w:rsid w:val="00E96ED1"/>
    <w:rsid w:val="00F04506"/>
    <w:rsid w:val="00F12A66"/>
    <w:rsid w:val="00F275CC"/>
    <w:rsid w:val="00F32AEB"/>
    <w:rsid w:val="00F51592"/>
    <w:rsid w:val="00F75CEB"/>
    <w:rsid w:val="00FA72FD"/>
    <w:rsid w:val="00FB5E3E"/>
    <w:rsid w:val="00FE78F0"/>
    <w:rsid w:val="00FF24EC"/>
    <w:rsid w:val="00FF3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CD140"/>
  <w15:docId w15:val="{7D6A0033-3B65-4FCE-91B4-243186048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537D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537D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4537D6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4537D6"/>
    <w:pPr>
      <w:spacing w:after="0" w:line="240" w:lineRule="auto"/>
    </w:pPr>
    <w:rPr>
      <w:rFonts w:ascii="Times New Roman" w:hAnsi="Times New Roman"/>
      <w:sz w:val="24"/>
    </w:rPr>
  </w:style>
  <w:style w:type="paragraph" w:styleId="StandardWeb">
    <w:name w:val="Normal (Web)"/>
    <w:basedOn w:val="Standard"/>
    <w:uiPriority w:val="99"/>
    <w:semiHidden/>
    <w:unhideWhenUsed/>
    <w:rsid w:val="00AD64A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72F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72FD"/>
    <w:rPr>
      <w:rFonts w:ascii="Segoe UI" w:hAnsi="Segoe UI" w:cs="Segoe UI"/>
      <w:sz w:val="18"/>
      <w:szCs w:val="18"/>
    </w:rPr>
  </w:style>
  <w:style w:type="table" w:customStyle="1" w:styleId="Tabellenraster2">
    <w:name w:val="Tabellenraster2"/>
    <w:basedOn w:val="NormaleTabelle"/>
    <w:next w:val="Tabellenraster"/>
    <w:uiPriority w:val="39"/>
    <w:rsid w:val="0064564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73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2</Words>
  <Characters>5559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chwich</dc:creator>
  <cp:keywords/>
  <dc:description/>
  <cp:lastModifiedBy>VRE</cp:lastModifiedBy>
  <cp:revision>2</cp:revision>
  <dcterms:created xsi:type="dcterms:W3CDTF">2023-04-28T16:00:00Z</dcterms:created>
  <dcterms:modified xsi:type="dcterms:W3CDTF">2023-04-28T16:00:00Z</dcterms:modified>
</cp:coreProperties>
</file>